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698D0D" w14:textId="29F8E365" w:rsidR="00C40998" w:rsidRPr="00C40998" w:rsidRDefault="00FA3A85">
      <w:pPr>
        <w:rPr>
          <w:lang w:val="en-US"/>
        </w:rPr>
      </w:pPr>
      <w:r w:rsidRPr="00FA3A85">
        <w:rPr>
          <w:b/>
          <w:bCs/>
          <w:lang w:val="en-US"/>
        </w:rPr>
        <w:t>Additional file 1</w:t>
      </w:r>
      <w:r w:rsidR="00C40998" w:rsidRPr="00C40998">
        <w:rPr>
          <w:lang w:val="en-US"/>
        </w:rPr>
        <w:t xml:space="preserve">. </w:t>
      </w:r>
      <w:bookmarkStart w:id="0" w:name="_Hlk29800922"/>
      <w:bookmarkStart w:id="1" w:name="_GoBack"/>
      <w:r w:rsidR="00C40998" w:rsidRPr="00C40998">
        <w:rPr>
          <w:lang w:val="en-US"/>
        </w:rPr>
        <w:t xml:space="preserve">Biochemical characterization </w:t>
      </w:r>
      <w:r w:rsidR="00C40998">
        <w:rPr>
          <w:lang w:val="en-US"/>
        </w:rPr>
        <w:t xml:space="preserve">by </w:t>
      </w:r>
      <w:proofErr w:type="spellStart"/>
      <w:r w:rsidR="00C40998">
        <w:rPr>
          <w:lang w:val="en-US"/>
        </w:rPr>
        <w:t>Vitek</w:t>
      </w:r>
      <w:proofErr w:type="spellEnd"/>
      <w:r w:rsidR="00C40998" w:rsidRPr="00C40998">
        <w:rPr>
          <w:lang w:val="en-US"/>
        </w:rPr>
        <w:t xml:space="preserve"> </w:t>
      </w:r>
      <w:r w:rsidR="00C40998">
        <w:rPr>
          <w:lang w:val="en-US"/>
        </w:rPr>
        <w:t>2 (</w:t>
      </w:r>
      <w:proofErr w:type="spellStart"/>
      <w:r w:rsidR="00C40998">
        <w:rPr>
          <w:lang w:val="en-US"/>
        </w:rPr>
        <w:t>Biomerieux</w:t>
      </w:r>
      <w:proofErr w:type="spellEnd"/>
      <w:r w:rsidR="00C40998">
        <w:rPr>
          <w:lang w:val="en-US"/>
        </w:rPr>
        <w:t xml:space="preserve">) </w:t>
      </w:r>
      <w:r w:rsidR="00C40998" w:rsidRPr="00C40998">
        <w:rPr>
          <w:lang w:val="en-US"/>
        </w:rPr>
        <w:t>o</w:t>
      </w:r>
      <w:r w:rsidR="00C40998">
        <w:rPr>
          <w:lang w:val="en-US"/>
        </w:rPr>
        <w:t>f representative strains.</w:t>
      </w:r>
    </w:p>
    <w:bookmarkEnd w:id="0"/>
    <w:bookmarkEnd w:id="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9"/>
        <w:gridCol w:w="1134"/>
        <w:gridCol w:w="966"/>
        <w:gridCol w:w="1099"/>
        <w:gridCol w:w="993"/>
        <w:gridCol w:w="992"/>
        <w:gridCol w:w="992"/>
      </w:tblGrid>
      <w:tr w:rsidR="00BC2E9B" w14:paraId="72A47C56" w14:textId="77777777" w:rsidTr="003A7955">
        <w:tc>
          <w:tcPr>
            <w:tcW w:w="1899" w:type="dxa"/>
            <w:tcBorders>
              <w:bottom w:val="single" w:sz="8" w:space="0" w:color="auto"/>
            </w:tcBorders>
          </w:tcPr>
          <w:p w14:paraId="1751A0D3" w14:textId="77777777" w:rsidR="00BC2E9B" w:rsidRPr="00C40998" w:rsidRDefault="00BC2E9B">
            <w:pPr>
              <w:rPr>
                <w:lang w:val="en-US"/>
              </w:rPr>
            </w:pPr>
          </w:p>
        </w:tc>
        <w:tc>
          <w:tcPr>
            <w:tcW w:w="2100" w:type="dxa"/>
            <w:gridSpan w:val="2"/>
            <w:tcBorders>
              <w:bottom w:val="single" w:sz="8" w:space="0" w:color="auto"/>
            </w:tcBorders>
          </w:tcPr>
          <w:p w14:paraId="0099AD26" w14:textId="07B60427" w:rsidR="00BC2E9B" w:rsidRPr="00BC2E9B" w:rsidRDefault="00BC2E9B" w:rsidP="002414E5">
            <w:pPr>
              <w:jc w:val="center"/>
              <w:rPr>
                <w:i/>
                <w:iCs/>
              </w:rPr>
            </w:pPr>
            <w:proofErr w:type="spellStart"/>
            <w:r w:rsidRPr="00BC2E9B">
              <w:rPr>
                <w:i/>
                <w:iCs/>
              </w:rPr>
              <w:t>Moraxella</w:t>
            </w:r>
            <w:proofErr w:type="spellEnd"/>
            <w:r w:rsidRPr="00BC2E9B">
              <w:rPr>
                <w:i/>
                <w:iCs/>
              </w:rPr>
              <w:t xml:space="preserve"> </w:t>
            </w:r>
            <w:proofErr w:type="spellStart"/>
            <w:r w:rsidRPr="00BC2E9B">
              <w:rPr>
                <w:i/>
                <w:iCs/>
              </w:rPr>
              <w:t>pluranimalium</w:t>
            </w:r>
            <w:proofErr w:type="spellEnd"/>
          </w:p>
        </w:tc>
        <w:tc>
          <w:tcPr>
            <w:tcW w:w="2092" w:type="dxa"/>
            <w:gridSpan w:val="2"/>
            <w:tcBorders>
              <w:bottom w:val="single" w:sz="8" w:space="0" w:color="auto"/>
            </w:tcBorders>
          </w:tcPr>
          <w:p w14:paraId="299C7F0F" w14:textId="0460FEDB" w:rsidR="00BC2E9B" w:rsidRDefault="00BC2E9B" w:rsidP="002414E5">
            <w:pPr>
              <w:jc w:val="center"/>
            </w:pPr>
            <w:proofErr w:type="spellStart"/>
            <w:r w:rsidRPr="00BC2E9B">
              <w:rPr>
                <w:i/>
                <w:iCs/>
              </w:rPr>
              <w:t>Moraxella</w:t>
            </w:r>
            <w:proofErr w:type="spellEnd"/>
            <w:r w:rsidRPr="00BC2E9B">
              <w:rPr>
                <w:i/>
                <w:iCs/>
              </w:rPr>
              <w:t xml:space="preserve"> </w:t>
            </w:r>
            <w:proofErr w:type="spellStart"/>
            <w:r w:rsidRPr="00BC2E9B">
              <w:rPr>
                <w:i/>
                <w:iCs/>
              </w:rPr>
              <w:t>p</w:t>
            </w:r>
            <w:r>
              <w:rPr>
                <w:i/>
                <w:iCs/>
              </w:rPr>
              <w:t>orci</w:t>
            </w:r>
            <w:proofErr w:type="spellEnd"/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73C32B9D" w14:textId="77777777" w:rsidR="00BC2E9B" w:rsidRDefault="00BC2E9B" w:rsidP="002414E5">
            <w:pPr>
              <w:jc w:val="center"/>
            </w:pP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216D2155" w14:textId="77777777" w:rsidR="00BC2E9B" w:rsidRDefault="00BC2E9B" w:rsidP="002414E5">
            <w:pPr>
              <w:jc w:val="center"/>
            </w:pPr>
          </w:p>
        </w:tc>
      </w:tr>
      <w:tr w:rsidR="00BC2E9B" w14:paraId="052D45DC" w14:textId="77777777" w:rsidTr="003A7955">
        <w:tc>
          <w:tcPr>
            <w:tcW w:w="1899" w:type="dxa"/>
            <w:tcBorders>
              <w:top w:val="single" w:sz="8" w:space="0" w:color="auto"/>
              <w:bottom w:val="single" w:sz="8" w:space="0" w:color="auto"/>
            </w:tcBorders>
          </w:tcPr>
          <w:p w14:paraId="389702A3" w14:textId="76A7D382" w:rsidR="00407A1C" w:rsidRPr="00BC2E9B" w:rsidRDefault="00407A1C">
            <w:pPr>
              <w:rPr>
                <w:b/>
                <w:bCs/>
              </w:rPr>
            </w:pPr>
            <w:r w:rsidRPr="00BC2E9B">
              <w:rPr>
                <w:b/>
                <w:bCs/>
              </w:rPr>
              <w:t>Test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144D02A1" w14:textId="144EB911" w:rsidR="00407A1C" w:rsidRDefault="00BC2E9B" w:rsidP="002414E5">
            <w:pPr>
              <w:jc w:val="center"/>
            </w:pPr>
            <w:r>
              <w:t>CD12-CA4</w:t>
            </w:r>
          </w:p>
        </w:tc>
        <w:tc>
          <w:tcPr>
            <w:tcW w:w="966" w:type="dxa"/>
            <w:tcBorders>
              <w:top w:val="single" w:sz="8" w:space="0" w:color="auto"/>
              <w:bottom w:val="single" w:sz="8" w:space="0" w:color="auto"/>
            </w:tcBorders>
          </w:tcPr>
          <w:p w14:paraId="696AA50A" w14:textId="1D4E5929" w:rsidR="00407A1C" w:rsidRDefault="00407A1C" w:rsidP="002414E5">
            <w:pPr>
              <w:jc w:val="center"/>
            </w:pPr>
            <w:r>
              <w:t>LG6-2</w:t>
            </w:r>
          </w:p>
        </w:tc>
        <w:tc>
          <w:tcPr>
            <w:tcW w:w="1099" w:type="dxa"/>
            <w:tcBorders>
              <w:top w:val="single" w:sz="8" w:space="0" w:color="auto"/>
              <w:bottom w:val="single" w:sz="8" w:space="0" w:color="auto"/>
            </w:tcBorders>
          </w:tcPr>
          <w:p w14:paraId="3B4A6692" w14:textId="7E38672B" w:rsidR="00407A1C" w:rsidRDefault="00BC2E9B" w:rsidP="002414E5">
            <w:pPr>
              <w:jc w:val="center"/>
            </w:pPr>
            <w:r>
              <w:t>SN9-4M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</w:tcPr>
          <w:p w14:paraId="304DC522" w14:textId="37106353" w:rsidR="00407A1C" w:rsidRDefault="00BC2E9B" w:rsidP="002414E5">
            <w:pPr>
              <w:jc w:val="center"/>
            </w:pPr>
            <w:r>
              <w:t>EJ45-1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329077E1" w14:textId="0D98AAD0" w:rsidR="00407A1C" w:rsidRDefault="00BC2E9B" w:rsidP="002414E5">
            <w:pPr>
              <w:jc w:val="center"/>
            </w:pPr>
            <w:r>
              <w:t>CR-7A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6B53B400" w14:textId="72DC745F" w:rsidR="00407A1C" w:rsidRDefault="00BC2E9B" w:rsidP="002414E5">
            <w:pPr>
              <w:jc w:val="center"/>
            </w:pPr>
            <w:r>
              <w:t>VL1-5</w:t>
            </w:r>
          </w:p>
        </w:tc>
      </w:tr>
      <w:tr w:rsidR="002414E5" w14:paraId="295E76DB" w14:textId="77777777" w:rsidTr="003A7955">
        <w:tc>
          <w:tcPr>
            <w:tcW w:w="1899" w:type="dxa"/>
            <w:tcBorders>
              <w:top w:val="single" w:sz="8" w:space="0" w:color="auto"/>
            </w:tcBorders>
          </w:tcPr>
          <w:p w14:paraId="34DDC517" w14:textId="6AC94443" w:rsidR="002414E5" w:rsidRDefault="002414E5" w:rsidP="002414E5">
            <w:r>
              <w:t>Ala-</w:t>
            </w:r>
            <w:proofErr w:type="spellStart"/>
            <w:r>
              <w:t>Phe</w:t>
            </w:r>
            <w:proofErr w:type="spellEnd"/>
            <w:r>
              <w:t>-Pro-</w:t>
            </w:r>
            <w:proofErr w:type="spellStart"/>
            <w:r>
              <w:t>Arylamidase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3ADED7BA" w14:textId="181DC2F2" w:rsidR="002414E5" w:rsidRDefault="002414E5" w:rsidP="002414E5">
            <w:pPr>
              <w:jc w:val="center"/>
            </w:pPr>
            <w:r>
              <w:t>-</w:t>
            </w:r>
          </w:p>
        </w:tc>
        <w:tc>
          <w:tcPr>
            <w:tcW w:w="966" w:type="dxa"/>
            <w:tcBorders>
              <w:top w:val="single" w:sz="8" w:space="0" w:color="auto"/>
            </w:tcBorders>
          </w:tcPr>
          <w:p w14:paraId="1206C248" w14:textId="287885D3" w:rsidR="002414E5" w:rsidRDefault="002414E5" w:rsidP="002414E5">
            <w:pPr>
              <w:jc w:val="center"/>
            </w:pPr>
            <w:r w:rsidRPr="00D20D58">
              <w:t>-</w:t>
            </w:r>
          </w:p>
        </w:tc>
        <w:tc>
          <w:tcPr>
            <w:tcW w:w="1099" w:type="dxa"/>
            <w:tcBorders>
              <w:top w:val="single" w:sz="8" w:space="0" w:color="auto"/>
            </w:tcBorders>
          </w:tcPr>
          <w:p w14:paraId="2857F11D" w14:textId="4F7C4BAA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3" w:type="dxa"/>
            <w:tcBorders>
              <w:top w:val="single" w:sz="8" w:space="0" w:color="auto"/>
            </w:tcBorders>
          </w:tcPr>
          <w:p w14:paraId="50C9BEC6" w14:textId="588DDC87" w:rsidR="002414E5" w:rsidRDefault="001956EF" w:rsidP="002414E5">
            <w:pPr>
              <w:jc w:val="center"/>
            </w:pPr>
            <w:r>
              <w:t>+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66A89894" w14:textId="5A1C684B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6CF2601F" w14:textId="71B641FD" w:rsidR="002414E5" w:rsidRDefault="002414E5" w:rsidP="002414E5">
            <w:pPr>
              <w:jc w:val="center"/>
            </w:pPr>
            <w:r w:rsidRPr="00184988">
              <w:t>-</w:t>
            </w:r>
          </w:p>
        </w:tc>
      </w:tr>
      <w:tr w:rsidR="002414E5" w14:paraId="5360C7CC" w14:textId="77777777" w:rsidTr="003A7955">
        <w:tc>
          <w:tcPr>
            <w:tcW w:w="1899" w:type="dxa"/>
          </w:tcPr>
          <w:p w14:paraId="2802711F" w14:textId="3105E3F7" w:rsidR="002414E5" w:rsidRDefault="002414E5" w:rsidP="002414E5">
            <w:proofErr w:type="spellStart"/>
            <w:r>
              <w:t>Adonitol</w:t>
            </w:r>
            <w:proofErr w:type="spellEnd"/>
          </w:p>
        </w:tc>
        <w:tc>
          <w:tcPr>
            <w:tcW w:w="1134" w:type="dxa"/>
          </w:tcPr>
          <w:p w14:paraId="00BA89A2" w14:textId="48CC77E9" w:rsidR="002414E5" w:rsidRDefault="002414E5" w:rsidP="002414E5">
            <w:pPr>
              <w:jc w:val="center"/>
            </w:pPr>
            <w:r>
              <w:t>-</w:t>
            </w:r>
          </w:p>
        </w:tc>
        <w:tc>
          <w:tcPr>
            <w:tcW w:w="966" w:type="dxa"/>
          </w:tcPr>
          <w:p w14:paraId="0F3EB763" w14:textId="32B2A6E0" w:rsidR="002414E5" w:rsidRDefault="002414E5" w:rsidP="002414E5">
            <w:pPr>
              <w:jc w:val="center"/>
            </w:pPr>
            <w:r w:rsidRPr="00D20D58">
              <w:t>-</w:t>
            </w:r>
          </w:p>
        </w:tc>
        <w:tc>
          <w:tcPr>
            <w:tcW w:w="1099" w:type="dxa"/>
          </w:tcPr>
          <w:p w14:paraId="740E18E5" w14:textId="6E6FA4BA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3" w:type="dxa"/>
          </w:tcPr>
          <w:p w14:paraId="5BDDFCEB" w14:textId="136C9A96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2" w:type="dxa"/>
          </w:tcPr>
          <w:p w14:paraId="6E3C9F02" w14:textId="0ED9FE7C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2" w:type="dxa"/>
          </w:tcPr>
          <w:p w14:paraId="26ACEF30" w14:textId="780E6A90" w:rsidR="002414E5" w:rsidRDefault="002414E5" w:rsidP="002414E5">
            <w:pPr>
              <w:jc w:val="center"/>
            </w:pPr>
            <w:r w:rsidRPr="00184988">
              <w:t>-</w:t>
            </w:r>
          </w:p>
        </w:tc>
      </w:tr>
      <w:tr w:rsidR="002414E5" w14:paraId="48E3DF61" w14:textId="77777777" w:rsidTr="003A7955">
        <w:tc>
          <w:tcPr>
            <w:tcW w:w="1899" w:type="dxa"/>
          </w:tcPr>
          <w:p w14:paraId="42DDC243" w14:textId="10530B60" w:rsidR="002414E5" w:rsidRDefault="002414E5" w:rsidP="002414E5">
            <w:r>
              <w:t>L-</w:t>
            </w:r>
            <w:proofErr w:type="spellStart"/>
            <w:r>
              <w:t>Pyrrolydonyl</w:t>
            </w:r>
            <w:proofErr w:type="spellEnd"/>
            <w:r>
              <w:t>-</w:t>
            </w:r>
            <w:proofErr w:type="spellStart"/>
            <w:r>
              <w:t>Arylamidase</w:t>
            </w:r>
            <w:proofErr w:type="spellEnd"/>
          </w:p>
        </w:tc>
        <w:tc>
          <w:tcPr>
            <w:tcW w:w="1134" w:type="dxa"/>
          </w:tcPr>
          <w:p w14:paraId="5072666C" w14:textId="6720EFBF" w:rsidR="002414E5" w:rsidRDefault="002414E5" w:rsidP="002414E5">
            <w:pPr>
              <w:jc w:val="center"/>
            </w:pPr>
            <w:r>
              <w:t>-</w:t>
            </w:r>
          </w:p>
        </w:tc>
        <w:tc>
          <w:tcPr>
            <w:tcW w:w="966" w:type="dxa"/>
          </w:tcPr>
          <w:p w14:paraId="4FD00E28" w14:textId="0AB8B433" w:rsidR="002414E5" w:rsidRDefault="002414E5" w:rsidP="002414E5">
            <w:pPr>
              <w:jc w:val="center"/>
            </w:pPr>
            <w:r w:rsidRPr="00D20D58">
              <w:t>-</w:t>
            </w:r>
          </w:p>
        </w:tc>
        <w:tc>
          <w:tcPr>
            <w:tcW w:w="1099" w:type="dxa"/>
          </w:tcPr>
          <w:p w14:paraId="7BBBF4F6" w14:textId="4C0F69F5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3" w:type="dxa"/>
          </w:tcPr>
          <w:p w14:paraId="74B178CD" w14:textId="487316FA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2" w:type="dxa"/>
          </w:tcPr>
          <w:p w14:paraId="57743EFE" w14:textId="5C048A7A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2" w:type="dxa"/>
          </w:tcPr>
          <w:p w14:paraId="21A16D1E" w14:textId="5C1B1D8F" w:rsidR="002414E5" w:rsidRDefault="002414E5" w:rsidP="002414E5">
            <w:pPr>
              <w:jc w:val="center"/>
            </w:pPr>
            <w:r w:rsidRPr="00184988">
              <w:t>-</w:t>
            </w:r>
          </w:p>
        </w:tc>
      </w:tr>
      <w:tr w:rsidR="002414E5" w14:paraId="362A57D2" w14:textId="77777777" w:rsidTr="003A7955">
        <w:tc>
          <w:tcPr>
            <w:tcW w:w="1899" w:type="dxa"/>
          </w:tcPr>
          <w:p w14:paraId="68FD7104" w14:textId="46A09E6B" w:rsidR="002414E5" w:rsidRDefault="002414E5" w:rsidP="002414E5">
            <w:r>
              <w:t>L-</w:t>
            </w:r>
            <w:proofErr w:type="spellStart"/>
            <w:r>
              <w:t>Arabitol</w:t>
            </w:r>
            <w:proofErr w:type="spellEnd"/>
          </w:p>
        </w:tc>
        <w:tc>
          <w:tcPr>
            <w:tcW w:w="1134" w:type="dxa"/>
          </w:tcPr>
          <w:p w14:paraId="5DE58C0E" w14:textId="759A64E0" w:rsidR="002414E5" w:rsidRDefault="002414E5" w:rsidP="002414E5">
            <w:pPr>
              <w:jc w:val="center"/>
            </w:pPr>
            <w:r>
              <w:t>-</w:t>
            </w:r>
          </w:p>
        </w:tc>
        <w:tc>
          <w:tcPr>
            <w:tcW w:w="966" w:type="dxa"/>
          </w:tcPr>
          <w:p w14:paraId="4A3ADA9D" w14:textId="6AE5AD51" w:rsidR="002414E5" w:rsidRDefault="002414E5" w:rsidP="002414E5">
            <w:pPr>
              <w:jc w:val="center"/>
            </w:pPr>
            <w:r w:rsidRPr="00D20D58">
              <w:t>-</w:t>
            </w:r>
          </w:p>
        </w:tc>
        <w:tc>
          <w:tcPr>
            <w:tcW w:w="1099" w:type="dxa"/>
          </w:tcPr>
          <w:p w14:paraId="4EE19798" w14:textId="0660B58C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3" w:type="dxa"/>
          </w:tcPr>
          <w:p w14:paraId="3F8184E6" w14:textId="02454E4A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2" w:type="dxa"/>
          </w:tcPr>
          <w:p w14:paraId="66D44DDC" w14:textId="35414356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2" w:type="dxa"/>
          </w:tcPr>
          <w:p w14:paraId="79BBD6BF" w14:textId="1749CB8C" w:rsidR="002414E5" w:rsidRDefault="002414E5" w:rsidP="002414E5">
            <w:pPr>
              <w:jc w:val="center"/>
            </w:pPr>
            <w:r w:rsidRPr="00184988">
              <w:t>-</w:t>
            </w:r>
          </w:p>
        </w:tc>
      </w:tr>
      <w:tr w:rsidR="002414E5" w14:paraId="525443CD" w14:textId="77777777" w:rsidTr="003A7955">
        <w:tc>
          <w:tcPr>
            <w:tcW w:w="1899" w:type="dxa"/>
          </w:tcPr>
          <w:p w14:paraId="1177E5A3" w14:textId="076AFC72" w:rsidR="002414E5" w:rsidRDefault="002414E5" w:rsidP="002414E5">
            <w:r>
              <w:t>D-</w:t>
            </w:r>
            <w:proofErr w:type="spellStart"/>
            <w:r>
              <w:t>Cellobiose</w:t>
            </w:r>
            <w:proofErr w:type="spellEnd"/>
          </w:p>
        </w:tc>
        <w:tc>
          <w:tcPr>
            <w:tcW w:w="1134" w:type="dxa"/>
          </w:tcPr>
          <w:p w14:paraId="3FB16998" w14:textId="3F1CD432" w:rsidR="002414E5" w:rsidRDefault="002414E5" w:rsidP="002414E5">
            <w:pPr>
              <w:jc w:val="center"/>
            </w:pPr>
            <w:r>
              <w:t>-</w:t>
            </w:r>
          </w:p>
        </w:tc>
        <w:tc>
          <w:tcPr>
            <w:tcW w:w="966" w:type="dxa"/>
          </w:tcPr>
          <w:p w14:paraId="142CBBB8" w14:textId="0836DD63" w:rsidR="002414E5" w:rsidRDefault="002414E5" w:rsidP="002414E5">
            <w:pPr>
              <w:jc w:val="center"/>
            </w:pPr>
            <w:r w:rsidRPr="00D20D58">
              <w:t>-</w:t>
            </w:r>
          </w:p>
        </w:tc>
        <w:tc>
          <w:tcPr>
            <w:tcW w:w="1099" w:type="dxa"/>
          </w:tcPr>
          <w:p w14:paraId="132A50F9" w14:textId="472171A8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3" w:type="dxa"/>
          </w:tcPr>
          <w:p w14:paraId="59710CBD" w14:textId="37D91BB7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2" w:type="dxa"/>
          </w:tcPr>
          <w:p w14:paraId="610295E9" w14:textId="23C10BFE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2" w:type="dxa"/>
          </w:tcPr>
          <w:p w14:paraId="3B3DF106" w14:textId="0512701D" w:rsidR="002414E5" w:rsidRDefault="002414E5" w:rsidP="002414E5">
            <w:pPr>
              <w:jc w:val="center"/>
            </w:pPr>
            <w:r w:rsidRPr="00184988">
              <w:t>-</w:t>
            </w:r>
          </w:p>
        </w:tc>
      </w:tr>
      <w:tr w:rsidR="002414E5" w14:paraId="03260371" w14:textId="77777777" w:rsidTr="003A7955">
        <w:tc>
          <w:tcPr>
            <w:tcW w:w="1899" w:type="dxa"/>
          </w:tcPr>
          <w:p w14:paraId="05B9FA66" w14:textId="63301309" w:rsidR="002414E5" w:rsidRDefault="002414E5" w:rsidP="002414E5">
            <w:r>
              <w:t>Beta-</w:t>
            </w:r>
            <w:proofErr w:type="spellStart"/>
            <w:r>
              <w:t>Galactosidase</w:t>
            </w:r>
            <w:proofErr w:type="spellEnd"/>
          </w:p>
        </w:tc>
        <w:tc>
          <w:tcPr>
            <w:tcW w:w="1134" w:type="dxa"/>
          </w:tcPr>
          <w:p w14:paraId="4AC7D63F" w14:textId="50054E84" w:rsidR="002414E5" w:rsidRDefault="002414E5" w:rsidP="002414E5">
            <w:pPr>
              <w:jc w:val="center"/>
            </w:pPr>
            <w:r>
              <w:t>-</w:t>
            </w:r>
          </w:p>
        </w:tc>
        <w:tc>
          <w:tcPr>
            <w:tcW w:w="966" w:type="dxa"/>
          </w:tcPr>
          <w:p w14:paraId="6F731BC1" w14:textId="3BD7D43D" w:rsidR="002414E5" w:rsidRDefault="002414E5" w:rsidP="002414E5">
            <w:pPr>
              <w:jc w:val="center"/>
            </w:pPr>
            <w:r w:rsidRPr="00D20D58">
              <w:t>-</w:t>
            </w:r>
          </w:p>
        </w:tc>
        <w:tc>
          <w:tcPr>
            <w:tcW w:w="1099" w:type="dxa"/>
          </w:tcPr>
          <w:p w14:paraId="2DFCB865" w14:textId="691223E7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3" w:type="dxa"/>
          </w:tcPr>
          <w:p w14:paraId="533AC924" w14:textId="1F09031E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2" w:type="dxa"/>
          </w:tcPr>
          <w:p w14:paraId="11434ABD" w14:textId="3FF5C945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2" w:type="dxa"/>
          </w:tcPr>
          <w:p w14:paraId="5D96F446" w14:textId="2F63A921" w:rsidR="002414E5" w:rsidRDefault="002414E5" w:rsidP="002414E5">
            <w:pPr>
              <w:jc w:val="center"/>
            </w:pPr>
            <w:r w:rsidRPr="00184988">
              <w:t>-</w:t>
            </w:r>
          </w:p>
        </w:tc>
      </w:tr>
      <w:tr w:rsidR="002414E5" w14:paraId="5D1D170F" w14:textId="77777777" w:rsidTr="003A7955">
        <w:tc>
          <w:tcPr>
            <w:tcW w:w="1899" w:type="dxa"/>
          </w:tcPr>
          <w:p w14:paraId="645EA9A4" w14:textId="5F720FB8" w:rsidR="002414E5" w:rsidRDefault="002414E5" w:rsidP="002414E5">
            <w:r>
              <w:t>H</w:t>
            </w:r>
            <w:r w:rsidRPr="00B41179">
              <w:rPr>
                <w:vertAlign w:val="subscript"/>
              </w:rPr>
              <w:t>2</w:t>
            </w:r>
            <w:r>
              <w:t xml:space="preserve">S </w:t>
            </w:r>
            <w:proofErr w:type="spellStart"/>
            <w:r>
              <w:t>Production</w:t>
            </w:r>
            <w:proofErr w:type="spellEnd"/>
          </w:p>
        </w:tc>
        <w:tc>
          <w:tcPr>
            <w:tcW w:w="1134" w:type="dxa"/>
          </w:tcPr>
          <w:p w14:paraId="1E9EDD23" w14:textId="76A1FB50" w:rsidR="002414E5" w:rsidRDefault="002414E5" w:rsidP="002414E5">
            <w:pPr>
              <w:jc w:val="center"/>
            </w:pPr>
            <w:r>
              <w:t>-</w:t>
            </w:r>
          </w:p>
        </w:tc>
        <w:tc>
          <w:tcPr>
            <w:tcW w:w="966" w:type="dxa"/>
          </w:tcPr>
          <w:p w14:paraId="4F96490D" w14:textId="61F6079E" w:rsidR="002414E5" w:rsidRDefault="002414E5" w:rsidP="002414E5">
            <w:pPr>
              <w:jc w:val="center"/>
            </w:pPr>
            <w:r w:rsidRPr="00D20D58">
              <w:t>-</w:t>
            </w:r>
          </w:p>
        </w:tc>
        <w:tc>
          <w:tcPr>
            <w:tcW w:w="1099" w:type="dxa"/>
          </w:tcPr>
          <w:p w14:paraId="537D608C" w14:textId="77F84801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3" w:type="dxa"/>
          </w:tcPr>
          <w:p w14:paraId="0BEDB91F" w14:textId="37C952E4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2" w:type="dxa"/>
          </w:tcPr>
          <w:p w14:paraId="39E3A112" w14:textId="5337262B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2" w:type="dxa"/>
          </w:tcPr>
          <w:p w14:paraId="6CA6FBF7" w14:textId="1D5C315B" w:rsidR="002414E5" w:rsidRDefault="002414E5" w:rsidP="002414E5">
            <w:pPr>
              <w:jc w:val="center"/>
            </w:pPr>
            <w:r w:rsidRPr="00184988">
              <w:t>-</w:t>
            </w:r>
          </w:p>
        </w:tc>
      </w:tr>
      <w:tr w:rsidR="002414E5" w14:paraId="312B0C3C" w14:textId="77777777" w:rsidTr="003A7955">
        <w:tc>
          <w:tcPr>
            <w:tcW w:w="1899" w:type="dxa"/>
          </w:tcPr>
          <w:p w14:paraId="400A7CAE" w14:textId="6BC96175" w:rsidR="002414E5" w:rsidRDefault="002414E5" w:rsidP="002414E5">
            <w:r>
              <w:t>Beta-N-</w:t>
            </w:r>
            <w:proofErr w:type="spellStart"/>
            <w:r>
              <w:t>Acetyl</w:t>
            </w:r>
            <w:proofErr w:type="spellEnd"/>
            <w:r>
              <w:t>-</w:t>
            </w:r>
            <w:proofErr w:type="spellStart"/>
            <w:r>
              <w:t>Glucosaminidase</w:t>
            </w:r>
            <w:proofErr w:type="spellEnd"/>
          </w:p>
        </w:tc>
        <w:tc>
          <w:tcPr>
            <w:tcW w:w="1134" w:type="dxa"/>
          </w:tcPr>
          <w:p w14:paraId="6D5DFE11" w14:textId="3F331257" w:rsidR="002414E5" w:rsidRDefault="002414E5" w:rsidP="002414E5">
            <w:pPr>
              <w:jc w:val="center"/>
            </w:pPr>
            <w:r>
              <w:t>-</w:t>
            </w:r>
          </w:p>
        </w:tc>
        <w:tc>
          <w:tcPr>
            <w:tcW w:w="966" w:type="dxa"/>
          </w:tcPr>
          <w:p w14:paraId="49E8D0BB" w14:textId="368F21F9" w:rsidR="002414E5" w:rsidRDefault="002414E5" w:rsidP="002414E5">
            <w:pPr>
              <w:jc w:val="center"/>
            </w:pPr>
            <w:r w:rsidRPr="00D20D58">
              <w:t>-</w:t>
            </w:r>
          </w:p>
        </w:tc>
        <w:tc>
          <w:tcPr>
            <w:tcW w:w="1099" w:type="dxa"/>
          </w:tcPr>
          <w:p w14:paraId="039C67D6" w14:textId="0AEF4E92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3" w:type="dxa"/>
          </w:tcPr>
          <w:p w14:paraId="22481E50" w14:textId="417DC91F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2" w:type="dxa"/>
          </w:tcPr>
          <w:p w14:paraId="43BFA4ED" w14:textId="05C0321E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2" w:type="dxa"/>
          </w:tcPr>
          <w:p w14:paraId="2A26E4FA" w14:textId="74DE25C7" w:rsidR="002414E5" w:rsidRDefault="002414E5" w:rsidP="002414E5">
            <w:pPr>
              <w:jc w:val="center"/>
            </w:pPr>
            <w:r w:rsidRPr="00184988">
              <w:t>-</w:t>
            </w:r>
          </w:p>
        </w:tc>
      </w:tr>
      <w:tr w:rsidR="002414E5" w14:paraId="622282B6" w14:textId="77777777" w:rsidTr="003A7955">
        <w:tc>
          <w:tcPr>
            <w:tcW w:w="1899" w:type="dxa"/>
          </w:tcPr>
          <w:p w14:paraId="5B81233A" w14:textId="3E61BEBC" w:rsidR="002414E5" w:rsidRDefault="002414E5" w:rsidP="002414E5">
            <w:proofErr w:type="spellStart"/>
            <w:r>
              <w:t>Glutamyl</w:t>
            </w:r>
            <w:proofErr w:type="spellEnd"/>
            <w:r>
              <w:t xml:space="preserve"> </w:t>
            </w:r>
            <w:proofErr w:type="spellStart"/>
            <w:r>
              <w:t>Arylamidase</w:t>
            </w:r>
            <w:proofErr w:type="spellEnd"/>
            <w:r>
              <w:t xml:space="preserve"> </w:t>
            </w:r>
            <w:proofErr w:type="spellStart"/>
            <w:r>
              <w:t>pNA</w:t>
            </w:r>
            <w:proofErr w:type="spellEnd"/>
          </w:p>
        </w:tc>
        <w:tc>
          <w:tcPr>
            <w:tcW w:w="1134" w:type="dxa"/>
          </w:tcPr>
          <w:p w14:paraId="04314237" w14:textId="25536B33" w:rsidR="002414E5" w:rsidRDefault="002414E5" w:rsidP="002414E5">
            <w:pPr>
              <w:jc w:val="center"/>
            </w:pPr>
            <w:r>
              <w:t>+</w:t>
            </w:r>
          </w:p>
        </w:tc>
        <w:tc>
          <w:tcPr>
            <w:tcW w:w="966" w:type="dxa"/>
          </w:tcPr>
          <w:p w14:paraId="70C5D8CC" w14:textId="06FE2927" w:rsidR="002414E5" w:rsidRDefault="002414E5" w:rsidP="002414E5">
            <w:pPr>
              <w:jc w:val="center"/>
            </w:pPr>
            <w:r>
              <w:t>+</w:t>
            </w:r>
          </w:p>
        </w:tc>
        <w:tc>
          <w:tcPr>
            <w:tcW w:w="1099" w:type="dxa"/>
          </w:tcPr>
          <w:p w14:paraId="711AF960" w14:textId="19A5E26D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3" w:type="dxa"/>
          </w:tcPr>
          <w:p w14:paraId="32DDCE0A" w14:textId="48E9CDE4" w:rsidR="002414E5" w:rsidRDefault="001956EF" w:rsidP="002414E5">
            <w:pPr>
              <w:jc w:val="center"/>
            </w:pPr>
            <w:r>
              <w:t>+</w:t>
            </w:r>
          </w:p>
        </w:tc>
        <w:tc>
          <w:tcPr>
            <w:tcW w:w="992" w:type="dxa"/>
          </w:tcPr>
          <w:p w14:paraId="02361A59" w14:textId="046A0ADD" w:rsidR="002414E5" w:rsidRDefault="00584985" w:rsidP="002414E5">
            <w:pPr>
              <w:jc w:val="center"/>
            </w:pPr>
            <w:r>
              <w:t>+</w:t>
            </w:r>
          </w:p>
        </w:tc>
        <w:tc>
          <w:tcPr>
            <w:tcW w:w="992" w:type="dxa"/>
          </w:tcPr>
          <w:p w14:paraId="709D6B19" w14:textId="0CC3A829" w:rsidR="002414E5" w:rsidRDefault="00E416B2" w:rsidP="002414E5">
            <w:pPr>
              <w:jc w:val="center"/>
            </w:pPr>
            <w:r>
              <w:t>+</w:t>
            </w:r>
          </w:p>
        </w:tc>
      </w:tr>
      <w:tr w:rsidR="002414E5" w14:paraId="3EA1C97F" w14:textId="77777777" w:rsidTr="003A7955">
        <w:tc>
          <w:tcPr>
            <w:tcW w:w="1899" w:type="dxa"/>
          </w:tcPr>
          <w:p w14:paraId="60FD6EC9" w14:textId="40AE5CEC" w:rsidR="002414E5" w:rsidRDefault="002414E5" w:rsidP="002414E5">
            <w:r>
              <w:t>D-</w:t>
            </w:r>
            <w:proofErr w:type="spellStart"/>
            <w:r>
              <w:t>Glucose</w:t>
            </w:r>
            <w:proofErr w:type="spellEnd"/>
          </w:p>
        </w:tc>
        <w:tc>
          <w:tcPr>
            <w:tcW w:w="1134" w:type="dxa"/>
          </w:tcPr>
          <w:p w14:paraId="758FF9B8" w14:textId="0C4443F8" w:rsidR="002414E5" w:rsidRDefault="002414E5" w:rsidP="002414E5">
            <w:pPr>
              <w:jc w:val="center"/>
            </w:pPr>
            <w:r>
              <w:t>-</w:t>
            </w:r>
          </w:p>
        </w:tc>
        <w:tc>
          <w:tcPr>
            <w:tcW w:w="966" w:type="dxa"/>
          </w:tcPr>
          <w:p w14:paraId="2F6C0CD8" w14:textId="51A860AC" w:rsidR="002414E5" w:rsidRDefault="002414E5" w:rsidP="002414E5">
            <w:pPr>
              <w:jc w:val="center"/>
            </w:pPr>
            <w:r w:rsidRPr="00912158">
              <w:t>-</w:t>
            </w:r>
          </w:p>
        </w:tc>
        <w:tc>
          <w:tcPr>
            <w:tcW w:w="1099" w:type="dxa"/>
          </w:tcPr>
          <w:p w14:paraId="5F357DD4" w14:textId="0BEC2998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3" w:type="dxa"/>
          </w:tcPr>
          <w:p w14:paraId="2229132C" w14:textId="4B6A743A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2" w:type="dxa"/>
          </w:tcPr>
          <w:p w14:paraId="1CD13AB4" w14:textId="31FCBE8D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2" w:type="dxa"/>
          </w:tcPr>
          <w:p w14:paraId="21C5DC51" w14:textId="34F20129" w:rsidR="002414E5" w:rsidRDefault="002414E5" w:rsidP="002414E5">
            <w:pPr>
              <w:jc w:val="center"/>
            </w:pPr>
            <w:r w:rsidRPr="00184988">
              <w:t>-</w:t>
            </w:r>
          </w:p>
        </w:tc>
      </w:tr>
      <w:tr w:rsidR="002414E5" w14:paraId="69773DE9" w14:textId="77777777" w:rsidTr="003A7955">
        <w:tc>
          <w:tcPr>
            <w:tcW w:w="1899" w:type="dxa"/>
          </w:tcPr>
          <w:p w14:paraId="5FBBDE35" w14:textId="1A058E8F" w:rsidR="002414E5" w:rsidRDefault="002414E5" w:rsidP="002414E5">
            <w:r>
              <w:t>Gamma-</w:t>
            </w:r>
            <w:proofErr w:type="spellStart"/>
            <w:r>
              <w:t>Glutamyl</w:t>
            </w:r>
            <w:proofErr w:type="spellEnd"/>
            <w:r>
              <w:t>-</w:t>
            </w:r>
            <w:proofErr w:type="spellStart"/>
            <w:r>
              <w:t>Transferase</w:t>
            </w:r>
            <w:proofErr w:type="spellEnd"/>
          </w:p>
        </w:tc>
        <w:tc>
          <w:tcPr>
            <w:tcW w:w="1134" w:type="dxa"/>
          </w:tcPr>
          <w:p w14:paraId="454885A0" w14:textId="7AE049B2" w:rsidR="002414E5" w:rsidRDefault="002414E5" w:rsidP="002414E5">
            <w:pPr>
              <w:jc w:val="center"/>
            </w:pPr>
            <w:r>
              <w:t>-</w:t>
            </w:r>
          </w:p>
        </w:tc>
        <w:tc>
          <w:tcPr>
            <w:tcW w:w="966" w:type="dxa"/>
          </w:tcPr>
          <w:p w14:paraId="0A3B13F5" w14:textId="43917FE0" w:rsidR="002414E5" w:rsidRDefault="002414E5" w:rsidP="002414E5">
            <w:pPr>
              <w:jc w:val="center"/>
            </w:pPr>
            <w:r w:rsidRPr="00912158">
              <w:t>-</w:t>
            </w:r>
          </w:p>
        </w:tc>
        <w:tc>
          <w:tcPr>
            <w:tcW w:w="1099" w:type="dxa"/>
          </w:tcPr>
          <w:p w14:paraId="177966C3" w14:textId="7E047652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3" w:type="dxa"/>
          </w:tcPr>
          <w:p w14:paraId="276808A1" w14:textId="4DF9ADEF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2" w:type="dxa"/>
          </w:tcPr>
          <w:p w14:paraId="5D1FCE65" w14:textId="7EDA8D1C" w:rsidR="002414E5" w:rsidRDefault="00584985" w:rsidP="002414E5">
            <w:pPr>
              <w:jc w:val="center"/>
            </w:pPr>
            <w:r>
              <w:t>(</w:t>
            </w:r>
            <w:r w:rsidR="002414E5" w:rsidRPr="00184988">
              <w:t>-</w:t>
            </w:r>
            <w:r>
              <w:t>)</w:t>
            </w:r>
          </w:p>
        </w:tc>
        <w:tc>
          <w:tcPr>
            <w:tcW w:w="992" w:type="dxa"/>
          </w:tcPr>
          <w:p w14:paraId="283DE497" w14:textId="43235B5C" w:rsidR="002414E5" w:rsidRDefault="002414E5" w:rsidP="002414E5">
            <w:pPr>
              <w:jc w:val="center"/>
            </w:pPr>
            <w:r w:rsidRPr="00184988">
              <w:t>-</w:t>
            </w:r>
          </w:p>
        </w:tc>
      </w:tr>
      <w:tr w:rsidR="002414E5" w14:paraId="08646FAE" w14:textId="77777777" w:rsidTr="003A7955">
        <w:tc>
          <w:tcPr>
            <w:tcW w:w="1899" w:type="dxa"/>
          </w:tcPr>
          <w:p w14:paraId="1E8EF14F" w14:textId="62E8EBAC" w:rsidR="002414E5" w:rsidRDefault="002414E5" w:rsidP="002414E5">
            <w:proofErr w:type="spellStart"/>
            <w:r>
              <w:t>Fermentation</w:t>
            </w:r>
            <w:proofErr w:type="spellEnd"/>
            <w:r>
              <w:t xml:space="preserve"> / </w:t>
            </w:r>
            <w:proofErr w:type="spellStart"/>
            <w:r>
              <w:t>Glucose</w:t>
            </w:r>
            <w:proofErr w:type="spellEnd"/>
          </w:p>
        </w:tc>
        <w:tc>
          <w:tcPr>
            <w:tcW w:w="1134" w:type="dxa"/>
          </w:tcPr>
          <w:p w14:paraId="6CCC191F" w14:textId="0978285B" w:rsidR="002414E5" w:rsidRDefault="002414E5" w:rsidP="002414E5">
            <w:pPr>
              <w:jc w:val="center"/>
            </w:pPr>
            <w:r>
              <w:t>-</w:t>
            </w:r>
          </w:p>
        </w:tc>
        <w:tc>
          <w:tcPr>
            <w:tcW w:w="966" w:type="dxa"/>
          </w:tcPr>
          <w:p w14:paraId="6CECA7A8" w14:textId="3FE3829A" w:rsidR="002414E5" w:rsidRDefault="002414E5" w:rsidP="002414E5">
            <w:pPr>
              <w:jc w:val="center"/>
            </w:pPr>
            <w:r w:rsidRPr="00912158">
              <w:t>-</w:t>
            </w:r>
          </w:p>
        </w:tc>
        <w:tc>
          <w:tcPr>
            <w:tcW w:w="1099" w:type="dxa"/>
          </w:tcPr>
          <w:p w14:paraId="4DE8B95D" w14:textId="0C3C1A48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3" w:type="dxa"/>
          </w:tcPr>
          <w:p w14:paraId="741BFCD3" w14:textId="7E9293FE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2" w:type="dxa"/>
          </w:tcPr>
          <w:p w14:paraId="70BF14E6" w14:textId="1ADC5A70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2" w:type="dxa"/>
          </w:tcPr>
          <w:p w14:paraId="6D91AB45" w14:textId="3E74AD9E" w:rsidR="002414E5" w:rsidRDefault="002414E5" w:rsidP="002414E5">
            <w:pPr>
              <w:jc w:val="center"/>
            </w:pPr>
            <w:r w:rsidRPr="00184988">
              <w:t>-</w:t>
            </w:r>
          </w:p>
        </w:tc>
      </w:tr>
      <w:tr w:rsidR="002414E5" w14:paraId="5D26CC46" w14:textId="77777777" w:rsidTr="003A7955">
        <w:tc>
          <w:tcPr>
            <w:tcW w:w="1899" w:type="dxa"/>
          </w:tcPr>
          <w:p w14:paraId="101D1232" w14:textId="5D72A9FB" w:rsidR="002414E5" w:rsidRDefault="002414E5" w:rsidP="002414E5">
            <w:r>
              <w:t>Beta-</w:t>
            </w:r>
            <w:proofErr w:type="spellStart"/>
            <w:r>
              <w:t>Glucosidase</w:t>
            </w:r>
            <w:proofErr w:type="spellEnd"/>
          </w:p>
        </w:tc>
        <w:tc>
          <w:tcPr>
            <w:tcW w:w="1134" w:type="dxa"/>
          </w:tcPr>
          <w:p w14:paraId="464FD38B" w14:textId="61B0D3BE" w:rsidR="002414E5" w:rsidRDefault="002414E5" w:rsidP="002414E5">
            <w:pPr>
              <w:jc w:val="center"/>
            </w:pPr>
            <w:r>
              <w:t>-</w:t>
            </w:r>
          </w:p>
        </w:tc>
        <w:tc>
          <w:tcPr>
            <w:tcW w:w="966" w:type="dxa"/>
          </w:tcPr>
          <w:p w14:paraId="7F734AFE" w14:textId="161619B3" w:rsidR="002414E5" w:rsidRDefault="002414E5" w:rsidP="002414E5">
            <w:pPr>
              <w:jc w:val="center"/>
            </w:pPr>
            <w:r w:rsidRPr="00912158">
              <w:t>-</w:t>
            </w:r>
          </w:p>
        </w:tc>
        <w:tc>
          <w:tcPr>
            <w:tcW w:w="1099" w:type="dxa"/>
          </w:tcPr>
          <w:p w14:paraId="0510E7C4" w14:textId="78C9049C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3" w:type="dxa"/>
          </w:tcPr>
          <w:p w14:paraId="7497F67C" w14:textId="5844863C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2" w:type="dxa"/>
          </w:tcPr>
          <w:p w14:paraId="04D7DA4D" w14:textId="12862B78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2" w:type="dxa"/>
          </w:tcPr>
          <w:p w14:paraId="67DE7B23" w14:textId="1D354E08" w:rsidR="002414E5" w:rsidRDefault="002414E5" w:rsidP="002414E5">
            <w:pPr>
              <w:jc w:val="center"/>
            </w:pPr>
            <w:r w:rsidRPr="00184988">
              <w:t>-</w:t>
            </w:r>
          </w:p>
        </w:tc>
      </w:tr>
      <w:tr w:rsidR="002414E5" w14:paraId="3B4F0BE2" w14:textId="77777777" w:rsidTr="003A7955">
        <w:tc>
          <w:tcPr>
            <w:tcW w:w="1899" w:type="dxa"/>
          </w:tcPr>
          <w:p w14:paraId="34777C1C" w14:textId="345B5581" w:rsidR="002414E5" w:rsidRDefault="002414E5" w:rsidP="002414E5">
            <w:r>
              <w:t>D-</w:t>
            </w:r>
            <w:proofErr w:type="spellStart"/>
            <w:r>
              <w:t>Maltose</w:t>
            </w:r>
            <w:proofErr w:type="spellEnd"/>
          </w:p>
        </w:tc>
        <w:tc>
          <w:tcPr>
            <w:tcW w:w="1134" w:type="dxa"/>
          </w:tcPr>
          <w:p w14:paraId="66E1207A" w14:textId="2E411F6B" w:rsidR="002414E5" w:rsidRDefault="002414E5" w:rsidP="002414E5">
            <w:pPr>
              <w:jc w:val="center"/>
            </w:pPr>
            <w:r w:rsidRPr="00793E69">
              <w:t>-</w:t>
            </w:r>
          </w:p>
        </w:tc>
        <w:tc>
          <w:tcPr>
            <w:tcW w:w="966" w:type="dxa"/>
          </w:tcPr>
          <w:p w14:paraId="65A7CE25" w14:textId="68E4B401" w:rsidR="002414E5" w:rsidRDefault="002414E5" w:rsidP="002414E5">
            <w:pPr>
              <w:jc w:val="center"/>
            </w:pPr>
            <w:r w:rsidRPr="00912158">
              <w:t>-</w:t>
            </w:r>
          </w:p>
        </w:tc>
        <w:tc>
          <w:tcPr>
            <w:tcW w:w="1099" w:type="dxa"/>
          </w:tcPr>
          <w:p w14:paraId="719C5BDF" w14:textId="52C2C750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3" w:type="dxa"/>
          </w:tcPr>
          <w:p w14:paraId="167D7293" w14:textId="57DE9B84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2" w:type="dxa"/>
          </w:tcPr>
          <w:p w14:paraId="65A12EEB" w14:textId="403E5796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2" w:type="dxa"/>
          </w:tcPr>
          <w:p w14:paraId="7391CC14" w14:textId="20FF5543" w:rsidR="002414E5" w:rsidRDefault="002414E5" w:rsidP="002414E5">
            <w:pPr>
              <w:jc w:val="center"/>
            </w:pPr>
            <w:r w:rsidRPr="00184988">
              <w:t>-</w:t>
            </w:r>
          </w:p>
        </w:tc>
      </w:tr>
      <w:tr w:rsidR="002414E5" w14:paraId="7C8BABC1" w14:textId="77777777" w:rsidTr="003A7955">
        <w:tc>
          <w:tcPr>
            <w:tcW w:w="1899" w:type="dxa"/>
          </w:tcPr>
          <w:p w14:paraId="6287B73D" w14:textId="41BA168E" w:rsidR="002414E5" w:rsidRDefault="002414E5" w:rsidP="002414E5">
            <w:r>
              <w:t>D-</w:t>
            </w:r>
            <w:proofErr w:type="spellStart"/>
            <w:r>
              <w:t>Mannitol</w:t>
            </w:r>
            <w:proofErr w:type="spellEnd"/>
          </w:p>
        </w:tc>
        <w:tc>
          <w:tcPr>
            <w:tcW w:w="1134" w:type="dxa"/>
          </w:tcPr>
          <w:p w14:paraId="0B8D8CB5" w14:textId="135F226B" w:rsidR="002414E5" w:rsidRDefault="002414E5" w:rsidP="002414E5">
            <w:pPr>
              <w:jc w:val="center"/>
            </w:pPr>
            <w:r w:rsidRPr="00793E69">
              <w:t>-</w:t>
            </w:r>
          </w:p>
        </w:tc>
        <w:tc>
          <w:tcPr>
            <w:tcW w:w="966" w:type="dxa"/>
          </w:tcPr>
          <w:p w14:paraId="505BC4A9" w14:textId="28DA6B3F" w:rsidR="002414E5" w:rsidRDefault="002414E5" w:rsidP="002414E5">
            <w:pPr>
              <w:jc w:val="center"/>
            </w:pPr>
            <w:r w:rsidRPr="00912158">
              <w:t>-</w:t>
            </w:r>
          </w:p>
        </w:tc>
        <w:tc>
          <w:tcPr>
            <w:tcW w:w="1099" w:type="dxa"/>
          </w:tcPr>
          <w:p w14:paraId="6B94571E" w14:textId="15651E9C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3" w:type="dxa"/>
          </w:tcPr>
          <w:p w14:paraId="34DEFDEE" w14:textId="1200EA20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2" w:type="dxa"/>
          </w:tcPr>
          <w:p w14:paraId="69C059D1" w14:textId="32B2E9CA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2" w:type="dxa"/>
          </w:tcPr>
          <w:p w14:paraId="13429646" w14:textId="7E76A255" w:rsidR="002414E5" w:rsidRDefault="002414E5" w:rsidP="002414E5">
            <w:pPr>
              <w:jc w:val="center"/>
            </w:pPr>
            <w:r w:rsidRPr="00184988">
              <w:t>-</w:t>
            </w:r>
          </w:p>
        </w:tc>
      </w:tr>
      <w:tr w:rsidR="002414E5" w14:paraId="04E1D0D3" w14:textId="77777777" w:rsidTr="003A7955">
        <w:tc>
          <w:tcPr>
            <w:tcW w:w="1899" w:type="dxa"/>
          </w:tcPr>
          <w:p w14:paraId="15491163" w14:textId="3808ABB8" w:rsidR="002414E5" w:rsidRDefault="002414E5" w:rsidP="002414E5">
            <w:r>
              <w:t>D-</w:t>
            </w:r>
            <w:proofErr w:type="spellStart"/>
            <w:r>
              <w:t>Mannose</w:t>
            </w:r>
            <w:proofErr w:type="spellEnd"/>
          </w:p>
        </w:tc>
        <w:tc>
          <w:tcPr>
            <w:tcW w:w="1134" w:type="dxa"/>
          </w:tcPr>
          <w:p w14:paraId="2F2CC9A0" w14:textId="43B80E7B" w:rsidR="002414E5" w:rsidRDefault="002414E5" w:rsidP="002414E5">
            <w:pPr>
              <w:jc w:val="center"/>
            </w:pPr>
            <w:r w:rsidRPr="00793E69">
              <w:t>-</w:t>
            </w:r>
          </w:p>
        </w:tc>
        <w:tc>
          <w:tcPr>
            <w:tcW w:w="966" w:type="dxa"/>
          </w:tcPr>
          <w:p w14:paraId="643FBD9D" w14:textId="5E512468" w:rsidR="002414E5" w:rsidRDefault="002414E5" w:rsidP="002414E5">
            <w:pPr>
              <w:jc w:val="center"/>
            </w:pPr>
            <w:r w:rsidRPr="00912158">
              <w:t>-</w:t>
            </w:r>
          </w:p>
        </w:tc>
        <w:tc>
          <w:tcPr>
            <w:tcW w:w="1099" w:type="dxa"/>
          </w:tcPr>
          <w:p w14:paraId="7C5A1C9A" w14:textId="6353F247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3" w:type="dxa"/>
          </w:tcPr>
          <w:p w14:paraId="280847B8" w14:textId="482298EE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2" w:type="dxa"/>
          </w:tcPr>
          <w:p w14:paraId="60B4166A" w14:textId="14BFAB20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2" w:type="dxa"/>
          </w:tcPr>
          <w:p w14:paraId="77CCBFAA" w14:textId="283EA385" w:rsidR="002414E5" w:rsidRDefault="002414E5" w:rsidP="002414E5">
            <w:pPr>
              <w:jc w:val="center"/>
            </w:pPr>
            <w:r w:rsidRPr="00184988">
              <w:t>-</w:t>
            </w:r>
          </w:p>
        </w:tc>
      </w:tr>
      <w:tr w:rsidR="002414E5" w14:paraId="7C98F6B3" w14:textId="77777777" w:rsidTr="003A7955">
        <w:tc>
          <w:tcPr>
            <w:tcW w:w="1899" w:type="dxa"/>
          </w:tcPr>
          <w:p w14:paraId="6614F010" w14:textId="42678FCD" w:rsidR="002414E5" w:rsidRDefault="002414E5" w:rsidP="002414E5">
            <w:r>
              <w:t>Beta-</w:t>
            </w:r>
            <w:proofErr w:type="spellStart"/>
            <w:r>
              <w:t>Xylosidase</w:t>
            </w:r>
            <w:proofErr w:type="spellEnd"/>
          </w:p>
        </w:tc>
        <w:tc>
          <w:tcPr>
            <w:tcW w:w="1134" w:type="dxa"/>
          </w:tcPr>
          <w:p w14:paraId="4C4A859B" w14:textId="07105396" w:rsidR="002414E5" w:rsidRDefault="002414E5" w:rsidP="002414E5">
            <w:pPr>
              <w:jc w:val="center"/>
            </w:pPr>
            <w:r w:rsidRPr="00793E69">
              <w:t>-</w:t>
            </w:r>
          </w:p>
        </w:tc>
        <w:tc>
          <w:tcPr>
            <w:tcW w:w="966" w:type="dxa"/>
          </w:tcPr>
          <w:p w14:paraId="61F46572" w14:textId="69EE7F6C" w:rsidR="002414E5" w:rsidRDefault="002414E5" w:rsidP="002414E5">
            <w:pPr>
              <w:jc w:val="center"/>
            </w:pPr>
            <w:r w:rsidRPr="00912158">
              <w:t>-</w:t>
            </w:r>
          </w:p>
        </w:tc>
        <w:tc>
          <w:tcPr>
            <w:tcW w:w="1099" w:type="dxa"/>
          </w:tcPr>
          <w:p w14:paraId="77E4B3F5" w14:textId="2682830F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3" w:type="dxa"/>
          </w:tcPr>
          <w:p w14:paraId="1BD8AD46" w14:textId="7251AAFD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2" w:type="dxa"/>
          </w:tcPr>
          <w:p w14:paraId="627C263A" w14:textId="18149BB5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2" w:type="dxa"/>
          </w:tcPr>
          <w:p w14:paraId="4FD36A11" w14:textId="0613FCE9" w:rsidR="002414E5" w:rsidRDefault="002414E5" w:rsidP="002414E5">
            <w:pPr>
              <w:jc w:val="center"/>
            </w:pPr>
            <w:r w:rsidRPr="00184988">
              <w:t>-</w:t>
            </w:r>
          </w:p>
        </w:tc>
      </w:tr>
      <w:tr w:rsidR="002414E5" w14:paraId="10A57FA0" w14:textId="77777777" w:rsidTr="003A7955">
        <w:tc>
          <w:tcPr>
            <w:tcW w:w="1899" w:type="dxa"/>
          </w:tcPr>
          <w:p w14:paraId="133D19C8" w14:textId="7DDD6527" w:rsidR="002414E5" w:rsidRDefault="002414E5" w:rsidP="002414E5">
            <w:r>
              <w:t>Beta-</w:t>
            </w:r>
            <w:proofErr w:type="spellStart"/>
            <w:r>
              <w:t>Alanine</w:t>
            </w:r>
            <w:proofErr w:type="spellEnd"/>
            <w:r>
              <w:t xml:space="preserve"> </w:t>
            </w:r>
            <w:proofErr w:type="spellStart"/>
            <w:r>
              <w:t>Arylamidase</w:t>
            </w:r>
            <w:proofErr w:type="spellEnd"/>
            <w:r>
              <w:t xml:space="preserve"> </w:t>
            </w:r>
            <w:proofErr w:type="spellStart"/>
            <w:r>
              <w:t>pNA</w:t>
            </w:r>
            <w:proofErr w:type="spellEnd"/>
          </w:p>
        </w:tc>
        <w:tc>
          <w:tcPr>
            <w:tcW w:w="1134" w:type="dxa"/>
          </w:tcPr>
          <w:p w14:paraId="2A12BEBC" w14:textId="6456AAAE" w:rsidR="002414E5" w:rsidRDefault="002414E5" w:rsidP="002414E5">
            <w:pPr>
              <w:jc w:val="center"/>
            </w:pPr>
            <w:r w:rsidRPr="004356BD">
              <w:t>-</w:t>
            </w:r>
          </w:p>
        </w:tc>
        <w:tc>
          <w:tcPr>
            <w:tcW w:w="966" w:type="dxa"/>
          </w:tcPr>
          <w:p w14:paraId="2C2C0B2A" w14:textId="7D9B43AC" w:rsidR="002414E5" w:rsidRDefault="002414E5" w:rsidP="002414E5">
            <w:pPr>
              <w:jc w:val="center"/>
            </w:pPr>
            <w:r w:rsidRPr="00912158">
              <w:t>-</w:t>
            </w:r>
          </w:p>
        </w:tc>
        <w:tc>
          <w:tcPr>
            <w:tcW w:w="1099" w:type="dxa"/>
          </w:tcPr>
          <w:p w14:paraId="30B50E12" w14:textId="77EA9430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3" w:type="dxa"/>
          </w:tcPr>
          <w:p w14:paraId="2CE98AC7" w14:textId="4219A585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2" w:type="dxa"/>
          </w:tcPr>
          <w:p w14:paraId="167DBDA7" w14:textId="69A62141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2" w:type="dxa"/>
          </w:tcPr>
          <w:p w14:paraId="70E15C79" w14:textId="47DA3715" w:rsidR="002414E5" w:rsidRDefault="002414E5" w:rsidP="002414E5">
            <w:pPr>
              <w:jc w:val="center"/>
            </w:pPr>
            <w:r w:rsidRPr="00184988">
              <w:t>-</w:t>
            </w:r>
          </w:p>
        </w:tc>
      </w:tr>
      <w:tr w:rsidR="002414E5" w14:paraId="58194002" w14:textId="77777777" w:rsidTr="003A7955">
        <w:tc>
          <w:tcPr>
            <w:tcW w:w="1899" w:type="dxa"/>
          </w:tcPr>
          <w:p w14:paraId="381DE5BB" w14:textId="2ADFB7BC" w:rsidR="002414E5" w:rsidRDefault="002414E5" w:rsidP="002414E5">
            <w:r>
              <w:t>L-</w:t>
            </w:r>
            <w:proofErr w:type="spellStart"/>
            <w:r>
              <w:t>Proline</w:t>
            </w:r>
            <w:proofErr w:type="spellEnd"/>
            <w:r>
              <w:t xml:space="preserve"> </w:t>
            </w:r>
            <w:proofErr w:type="spellStart"/>
            <w:r>
              <w:t>Arylamidase</w:t>
            </w:r>
            <w:proofErr w:type="spellEnd"/>
          </w:p>
        </w:tc>
        <w:tc>
          <w:tcPr>
            <w:tcW w:w="1134" w:type="dxa"/>
          </w:tcPr>
          <w:p w14:paraId="6E031125" w14:textId="6BDECE25" w:rsidR="002414E5" w:rsidRDefault="002414E5" w:rsidP="002414E5">
            <w:pPr>
              <w:jc w:val="center"/>
            </w:pPr>
            <w:r w:rsidRPr="004356BD">
              <w:t>-</w:t>
            </w:r>
          </w:p>
        </w:tc>
        <w:tc>
          <w:tcPr>
            <w:tcW w:w="966" w:type="dxa"/>
          </w:tcPr>
          <w:p w14:paraId="06B5ACF5" w14:textId="48801DD6" w:rsidR="002414E5" w:rsidRDefault="002414E5" w:rsidP="002414E5">
            <w:pPr>
              <w:jc w:val="center"/>
            </w:pPr>
            <w:r w:rsidRPr="00912158">
              <w:t>-</w:t>
            </w:r>
          </w:p>
        </w:tc>
        <w:tc>
          <w:tcPr>
            <w:tcW w:w="1099" w:type="dxa"/>
          </w:tcPr>
          <w:p w14:paraId="02B8F7DE" w14:textId="7D43E90C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3" w:type="dxa"/>
          </w:tcPr>
          <w:p w14:paraId="0D09B05B" w14:textId="43D7E524" w:rsidR="002414E5" w:rsidRDefault="001956EF" w:rsidP="002414E5">
            <w:pPr>
              <w:jc w:val="center"/>
            </w:pPr>
            <w:r>
              <w:t>+</w:t>
            </w:r>
          </w:p>
        </w:tc>
        <w:tc>
          <w:tcPr>
            <w:tcW w:w="992" w:type="dxa"/>
          </w:tcPr>
          <w:p w14:paraId="47BF4916" w14:textId="2556A4CA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2" w:type="dxa"/>
          </w:tcPr>
          <w:p w14:paraId="10639A0B" w14:textId="51120A1E" w:rsidR="002414E5" w:rsidRDefault="00E416B2" w:rsidP="002414E5">
            <w:pPr>
              <w:jc w:val="center"/>
            </w:pPr>
            <w:r>
              <w:t>(</w:t>
            </w:r>
            <w:r w:rsidR="002414E5" w:rsidRPr="00184988">
              <w:t>-</w:t>
            </w:r>
            <w:r>
              <w:t>)</w:t>
            </w:r>
          </w:p>
        </w:tc>
      </w:tr>
      <w:tr w:rsidR="002414E5" w14:paraId="08CDD3D4" w14:textId="77777777" w:rsidTr="003A7955">
        <w:tc>
          <w:tcPr>
            <w:tcW w:w="1899" w:type="dxa"/>
          </w:tcPr>
          <w:p w14:paraId="5BB9666A" w14:textId="40C247A1" w:rsidR="002414E5" w:rsidRDefault="002414E5" w:rsidP="002414E5">
            <w:proofErr w:type="spellStart"/>
            <w:r>
              <w:t>Lipase</w:t>
            </w:r>
            <w:proofErr w:type="spellEnd"/>
          </w:p>
        </w:tc>
        <w:tc>
          <w:tcPr>
            <w:tcW w:w="1134" w:type="dxa"/>
          </w:tcPr>
          <w:p w14:paraId="729ADA9A" w14:textId="5D9741B9" w:rsidR="002414E5" w:rsidRDefault="002414E5" w:rsidP="002414E5">
            <w:pPr>
              <w:jc w:val="center"/>
            </w:pPr>
            <w:r w:rsidRPr="004356BD">
              <w:t>-</w:t>
            </w:r>
          </w:p>
        </w:tc>
        <w:tc>
          <w:tcPr>
            <w:tcW w:w="966" w:type="dxa"/>
          </w:tcPr>
          <w:p w14:paraId="39C14DF1" w14:textId="76057A6C" w:rsidR="002414E5" w:rsidRDefault="002414E5" w:rsidP="002414E5">
            <w:pPr>
              <w:jc w:val="center"/>
            </w:pPr>
            <w:r w:rsidRPr="00912158">
              <w:t>-</w:t>
            </w:r>
          </w:p>
        </w:tc>
        <w:tc>
          <w:tcPr>
            <w:tcW w:w="1099" w:type="dxa"/>
          </w:tcPr>
          <w:p w14:paraId="47D7E41A" w14:textId="31507C0E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3" w:type="dxa"/>
          </w:tcPr>
          <w:p w14:paraId="40569336" w14:textId="273137B8" w:rsidR="002414E5" w:rsidRDefault="001956EF" w:rsidP="002414E5">
            <w:pPr>
              <w:jc w:val="center"/>
            </w:pPr>
            <w:r>
              <w:t>+</w:t>
            </w:r>
          </w:p>
        </w:tc>
        <w:tc>
          <w:tcPr>
            <w:tcW w:w="992" w:type="dxa"/>
          </w:tcPr>
          <w:p w14:paraId="545A4952" w14:textId="07FC9BA0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2" w:type="dxa"/>
          </w:tcPr>
          <w:p w14:paraId="26BBAC4D" w14:textId="5EEF114C" w:rsidR="002414E5" w:rsidRDefault="002414E5" w:rsidP="002414E5">
            <w:pPr>
              <w:jc w:val="center"/>
            </w:pPr>
            <w:r w:rsidRPr="00184988">
              <w:t>-</w:t>
            </w:r>
          </w:p>
        </w:tc>
      </w:tr>
      <w:tr w:rsidR="002414E5" w14:paraId="300D6305" w14:textId="77777777" w:rsidTr="003A7955">
        <w:tc>
          <w:tcPr>
            <w:tcW w:w="1899" w:type="dxa"/>
          </w:tcPr>
          <w:p w14:paraId="5B4414ED" w14:textId="4AC67008" w:rsidR="002414E5" w:rsidRDefault="002414E5" w:rsidP="002414E5">
            <w:proofErr w:type="spellStart"/>
            <w:r>
              <w:t>Palatinose</w:t>
            </w:r>
            <w:proofErr w:type="spellEnd"/>
          </w:p>
        </w:tc>
        <w:tc>
          <w:tcPr>
            <w:tcW w:w="1134" w:type="dxa"/>
          </w:tcPr>
          <w:p w14:paraId="5DE3A8AE" w14:textId="0EC13FC9" w:rsidR="002414E5" w:rsidRDefault="002414E5" w:rsidP="002414E5">
            <w:pPr>
              <w:jc w:val="center"/>
            </w:pPr>
            <w:r w:rsidRPr="004356BD">
              <w:t>-</w:t>
            </w:r>
          </w:p>
        </w:tc>
        <w:tc>
          <w:tcPr>
            <w:tcW w:w="966" w:type="dxa"/>
          </w:tcPr>
          <w:p w14:paraId="01CAFA39" w14:textId="4B367FB7" w:rsidR="002414E5" w:rsidRDefault="002414E5" w:rsidP="002414E5">
            <w:pPr>
              <w:jc w:val="center"/>
            </w:pPr>
            <w:r w:rsidRPr="00912158">
              <w:t>-</w:t>
            </w:r>
          </w:p>
        </w:tc>
        <w:tc>
          <w:tcPr>
            <w:tcW w:w="1099" w:type="dxa"/>
          </w:tcPr>
          <w:p w14:paraId="62EE1C78" w14:textId="77B3E0F3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3" w:type="dxa"/>
          </w:tcPr>
          <w:p w14:paraId="63C71789" w14:textId="3316185D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2" w:type="dxa"/>
          </w:tcPr>
          <w:p w14:paraId="67DEE1D9" w14:textId="00EAEC1F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2" w:type="dxa"/>
          </w:tcPr>
          <w:p w14:paraId="6C8B1E11" w14:textId="1477794A" w:rsidR="002414E5" w:rsidRDefault="002414E5" w:rsidP="002414E5">
            <w:pPr>
              <w:jc w:val="center"/>
            </w:pPr>
            <w:r w:rsidRPr="00184988">
              <w:t>-</w:t>
            </w:r>
          </w:p>
        </w:tc>
      </w:tr>
      <w:tr w:rsidR="002414E5" w14:paraId="1C16B83E" w14:textId="77777777" w:rsidTr="003A7955">
        <w:tc>
          <w:tcPr>
            <w:tcW w:w="1899" w:type="dxa"/>
          </w:tcPr>
          <w:p w14:paraId="0C9C7F93" w14:textId="2CB86BEC" w:rsidR="002414E5" w:rsidRDefault="002414E5" w:rsidP="002414E5">
            <w:proofErr w:type="spellStart"/>
            <w:r>
              <w:t>Tyrosine</w:t>
            </w:r>
            <w:proofErr w:type="spellEnd"/>
            <w:r>
              <w:t xml:space="preserve"> </w:t>
            </w:r>
            <w:proofErr w:type="spellStart"/>
            <w:r>
              <w:t>Arylamidase</w:t>
            </w:r>
            <w:proofErr w:type="spellEnd"/>
          </w:p>
        </w:tc>
        <w:tc>
          <w:tcPr>
            <w:tcW w:w="1134" w:type="dxa"/>
          </w:tcPr>
          <w:p w14:paraId="6AD6EC30" w14:textId="26B8B2E0" w:rsidR="002414E5" w:rsidRDefault="002414E5" w:rsidP="002414E5">
            <w:pPr>
              <w:jc w:val="center"/>
            </w:pPr>
            <w:r w:rsidRPr="004356BD">
              <w:t>-</w:t>
            </w:r>
          </w:p>
        </w:tc>
        <w:tc>
          <w:tcPr>
            <w:tcW w:w="966" w:type="dxa"/>
          </w:tcPr>
          <w:p w14:paraId="522FD9B5" w14:textId="5F7D79A2" w:rsidR="002414E5" w:rsidRDefault="002414E5" w:rsidP="002414E5">
            <w:pPr>
              <w:jc w:val="center"/>
            </w:pPr>
            <w:r>
              <w:t>+</w:t>
            </w:r>
          </w:p>
        </w:tc>
        <w:tc>
          <w:tcPr>
            <w:tcW w:w="1099" w:type="dxa"/>
          </w:tcPr>
          <w:p w14:paraId="10BFE0BB" w14:textId="0030CA1D" w:rsidR="002414E5" w:rsidRDefault="001956EF" w:rsidP="002414E5">
            <w:pPr>
              <w:jc w:val="center"/>
            </w:pPr>
            <w:r>
              <w:t>+</w:t>
            </w:r>
          </w:p>
        </w:tc>
        <w:tc>
          <w:tcPr>
            <w:tcW w:w="993" w:type="dxa"/>
          </w:tcPr>
          <w:p w14:paraId="2C1D0F98" w14:textId="1CFAF7CD" w:rsidR="002414E5" w:rsidRDefault="001956EF" w:rsidP="002414E5">
            <w:pPr>
              <w:jc w:val="center"/>
            </w:pPr>
            <w:r>
              <w:t>+</w:t>
            </w:r>
          </w:p>
        </w:tc>
        <w:tc>
          <w:tcPr>
            <w:tcW w:w="992" w:type="dxa"/>
          </w:tcPr>
          <w:p w14:paraId="71EC13C1" w14:textId="4F710E11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2" w:type="dxa"/>
          </w:tcPr>
          <w:p w14:paraId="08BED5A4" w14:textId="0DEC8B36" w:rsidR="002414E5" w:rsidRDefault="00E416B2" w:rsidP="002414E5">
            <w:pPr>
              <w:jc w:val="center"/>
            </w:pPr>
            <w:r>
              <w:t>+</w:t>
            </w:r>
          </w:p>
        </w:tc>
      </w:tr>
      <w:tr w:rsidR="002414E5" w14:paraId="6356298F" w14:textId="77777777" w:rsidTr="003A7955">
        <w:tc>
          <w:tcPr>
            <w:tcW w:w="1899" w:type="dxa"/>
          </w:tcPr>
          <w:p w14:paraId="2EA6D6D3" w14:textId="053995AB" w:rsidR="002414E5" w:rsidRDefault="002414E5" w:rsidP="002414E5">
            <w:proofErr w:type="spellStart"/>
            <w:r>
              <w:t>Urease</w:t>
            </w:r>
            <w:proofErr w:type="spellEnd"/>
          </w:p>
        </w:tc>
        <w:tc>
          <w:tcPr>
            <w:tcW w:w="1134" w:type="dxa"/>
          </w:tcPr>
          <w:p w14:paraId="518C2E40" w14:textId="16B2FF56" w:rsidR="002414E5" w:rsidRDefault="002414E5" w:rsidP="002414E5">
            <w:pPr>
              <w:jc w:val="center"/>
            </w:pPr>
            <w:r w:rsidRPr="004356BD">
              <w:t>-</w:t>
            </w:r>
          </w:p>
        </w:tc>
        <w:tc>
          <w:tcPr>
            <w:tcW w:w="966" w:type="dxa"/>
          </w:tcPr>
          <w:p w14:paraId="09D71FAD" w14:textId="7B4C06A2" w:rsidR="002414E5" w:rsidRDefault="002414E5" w:rsidP="002414E5">
            <w:pPr>
              <w:jc w:val="center"/>
            </w:pPr>
            <w:r w:rsidRPr="00D24374">
              <w:t>-</w:t>
            </w:r>
          </w:p>
        </w:tc>
        <w:tc>
          <w:tcPr>
            <w:tcW w:w="1099" w:type="dxa"/>
          </w:tcPr>
          <w:p w14:paraId="1CE6DBD5" w14:textId="3B2A39D7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3" w:type="dxa"/>
          </w:tcPr>
          <w:p w14:paraId="5F8C45C1" w14:textId="4242433C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2" w:type="dxa"/>
          </w:tcPr>
          <w:p w14:paraId="235CF2FA" w14:textId="3F3593D8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2" w:type="dxa"/>
          </w:tcPr>
          <w:p w14:paraId="3FE22FF2" w14:textId="0670EE86" w:rsidR="002414E5" w:rsidRDefault="002414E5" w:rsidP="002414E5">
            <w:pPr>
              <w:jc w:val="center"/>
            </w:pPr>
            <w:r w:rsidRPr="00184988">
              <w:t>-</w:t>
            </w:r>
          </w:p>
        </w:tc>
      </w:tr>
      <w:tr w:rsidR="002414E5" w14:paraId="0651C603" w14:textId="77777777" w:rsidTr="003A7955">
        <w:tc>
          <w:tcPr>
            <w:tcW w:w="1899" w:type="dxa"/>
          </w:tcPr>
          <w:p w14:paraId="7B853A32" w14:textId="5937C1C2" w:rsidR="002414E5" w:rsidRDefault="002414E5" w:rsidP="002414E5">
            <w:r>
              <w:t>D- Sorbitol</w:t>
            </w:r>
          </w:p>
        </w:tc>
        <w:tc>
          <w:tcPr>
            <w:tcW w:w="1134" w:type="dxa"/>
          </w:tcPr>
          <w:p w14:paraId="41169BE8" w14:textId="6BFA566A" w:rsidR="002414E5" w:rsidRDefault="002414E5" w:rsidP="002414E5">
            <w:pPr>
              <w:jc w:val="center"/>
            </w:pPr>
            <w:r w:rsidRPr="004356BD">
              <w:t>-</w:t>
            </w:r>
          </w:p>
        </w:tc>
        <w:tc>
          <w:tcPr>
            <w:tcW w:w="966" w:type="dxa"/>
          </w:tcPr>
          <w:p w14:paraId="1B67E3FB" w14:textId="2EA7779A" w:rsidR="002414E5" w:rsidRDefault="002414E5" w:rsidP="002414E5">
            <w:pPr>
              <w:jc w:val="center"/>
            </w:pPr>
            <w:r w:rsidRPr="00D24374">
              <w:t>-</w:t>
            </w:r>
          </w:p>
        </w:tc>
        <w:tc>
          <w:tcPr>
            <w:tcW w:w="1099" w:type="dxa"/>
          </w:tcPr>
          <w:p w14:paraId="7BA1DFB5" w14:textId="5DF9CCDD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3" w:type="dxa"/>
          </w:tcPr>
          <w:p w14:paraId="0C10268E" w14:textId="031A3CE0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2" w:type="dxa"/>
          </w:tcPr>
          <w:p w14:paraId="62A3DC8B" w14:textId="05759978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2" w:type="dxa"/>
          </w:tcPr>
          <w:p w14:paraId="43509ADC" w14:textId="357B2FFF" w:rsidR="002414E5" w:rsidRDefault="002414E5" w:rsidP="002414E5">
            <w:pPr>
              <w:jc w:val="center"/>
            </w:pPr>
            <w:r w:rsidRPr="00184988">
              <w:t>-</w:t>
            </w:r>
          </w:p>
        </w:tc>
      </w:tr>
      <w:tr w:rsidR="002414E5" w14:paraId="789306BB" w14:textId="77777777" w:rsidTr="003A7955">
        <w:tc>
          <w:tcPr>
            <w:tcW w:w="1899" w:type="dxa"/>
          </w:tcPr>
          <w:p w14:paraId="0A261DA3" w14:textId="070CD796" w:rsidR="002414E5" w:rsidRDefault="002414E5" w:rsidP="002414E5">
            <w:proofErr w:type="spellStart"/>
            <w:r>
              <w:t>Saccharose</w:t>
            </w:r>
            <w:proofErr w:type="spellEnd"/>
            <w:r>
              <w:t xml:space="preserve"> / </w:t>
            </w:r>
            <w:proofErr w:type="spellStart"/>
            <w:r>
              <w:t>Sucrose</w:t>
            </w:r>
            <w:proofErr w:type="spellEnd"/>
          </w:p>
        </w:tc>
        <w:tc>
          <w:tcPr>
            <w:tcW w:w="1134" w:type="dxa"/>
          </w:tcPr>
          <w:p w14:paraId="734BA0B2" w14:textId="7DD207FB" w:rsidR="002414E5" w:rsidRDefault="002414E5" w:rsidP="002414E5">
            <w:pPr>
              <w:jc w:val="center"/>
            </w:pPr>
            <w:r w:rsidRPr="004356BD">
              <w:t>-</w:t>
            </w:r>
          </w:p>
        </w:tc>
        <w:tc>
          <w:tcPr>
            <w:tcW w:w="966" w:type="dxa"/>
          </w:tcPr>
          <w:p w14:paraId="3760CC7E" w14:textId="69A4276F" w:rsidR="002414E5" w:rsidRDefault="002414E5" w:rsidP="002414E5">
            <w:pPr>
              <w:jc w:val="center"/>
            </w:pPr>
            <w:r w:rsidRPr="00D24374">
              <w:t>-</w:t>
            </w:r>
          </w:p>
        </w:tc>
        <w:tc>
          <w:tcPr>
            <w:tcW w:w="1099" w:type="dxa"/>
          </w:tcPr>
          <w:p w14:paraId="1791D31F" w14:textId="5335195E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3" w:type="dxa"/>
          </w:tcPr>
          <w:p w14:paraId="505CFB77" w14:textId="209E1C51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2" w:type="dxa"/>
          </w:tcPr>
          <w:p w14:paraId="1A27EEB5" w14:textId="0B8D3576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2" w:type="dxa"/>
          </w:tcPr>
          <w:p w14:paraId="08FD4D81" w14:textId="51ED0EA5" w:rsidR="002414E5" w:rsidRDefault="002414E5" w:rsidP="002414E5">
            <w:pPr>
              <w:jc w:val="center"/>
            </w:pPr>
            <w:r w:rsidRPr="00184988">
              <w:t>-</w:t>
            </w:r>
          </w:p>
        </w:tc>
      </w:tr>
      <w:tr w:rsidR="002414E5" w14:paraId="1C2925E5" w14:textId="77777777" w:rsidTr="003A7955">
        <w:tc>
          <w:tcPr>
            <w:tcW w:w="1899" w:type="dxa"/>
          </w:tcPr>
          <w:p w14:paraId="3B762EF7" w14:textId="5F4E7C90" w:rsidR="002414E5" w:rsidRDefault="002414E5" w:rsidP="002414E5">
            <w:r>
              <w:t>D-</w:t>
            </w:r>
            <w:proofErr w:type="spellStart"/>
            <w:r>
              <w:t>Tagatose</w:t>
            </w:r>
            <w:proofErr w:type="spellEnd"/>
          </w:p>
        </w:tc>
        <w:tc>
          <w:tcPr>
            <w:tcW w:w="1134" w:type="dxa"/>
          </w:tcPr>
          <w:p w14:paraId="3FF49D76" w14:textId="7D89228A" w:rsidR="002414E5" w:rsidRDefault="002414E5" w:rsidP="002414E5">
            <w:pPr>
              <w:jc w:val="center"/>
            </w:pPr>
            <w:r w:rsidRPr="004356BD">
              <w:t>-</w:t>
            </w:r>
          </w:p>
        </w:tc>
        <w:tc>
          <w:tcPr>
            <w:tcW w:w="966" w:type="dxa"/>
          </w:tcPr>
          <w:p w14:paraId="264988A4" w14:textId="5989BB05" w:rsidR="002414E5" w:rsidRDefault="002414E5" w:rsidP="002414E5">
            <w:pPr>
              <w:jc w:val="center"/>
            </w:pPr>
            <w:r w:rsidRPr="00D24374">
              <w:t>-</w:t>
            </w:r>
          </w:p>
        </w:tc>
        <w:tc>
          <w:tcPr>
            <w:tcW w:w="1099" w:type="dxa"/>
          </w:tcPr>
          <w:p w14:paraId="6E0BCE12" w14:textId="371B183F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3" w:type="dxa"/>
          </w:tcPr>
          <w:p w14:paraId="55ED8837" w14:textId="6CB11915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2" w:type="dxa"/>
          </w:tcPr>
          <w:p w14:paraId="148F939B" w14:textId="4348B16E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2" w:type="dxa"/>
          </w:tcPr>
          <w:p w14:paraId="631E4AD1" w14:textId="0E57B4F3" w:rsidR="002414E5" w:rsidRDefault="002414E5" w:rsidP="002414E5">
            <w:pPr>
              <w:jc w:val="center"/>
            </w:pPr>
            <w:r w:rsidRPr="00184988">
              <w:t>-</w:t>
            </w:r>
          </w:p>
        </w:tc>
      </w:tr>
      <w:tr w:rsidR="002414E5" w14:paraId="28238464" w14:textId="77777777" w:rsidTr="003A7955">
        <w:tc>
          <w:tcPr>
            <w:tcW w:w="1899" w:type="dxa"/>
          </w:tcPr>
          <w:p w14:paraId="719F803B" w14:textId="3702453C" w:rsidR="002414E5" w:rsidRDefault="002414E5" w:rsidP="002414E5">
            <w:r>
              <w:t xml:space="preserve">D- </w:t>
            </w:r>
            <w:proofErr w:type="spellStart"/>
            <w:r>
              <w:t>Trehalose</w:t>
            </w:r>
            <w:proofErr w:type="spellEnd"/>
          </w:p>
        </w:tc>
        <w:tc>
          <w:tcPr>
            <w:tcW w:w="1134" w:type="dxa"/>
          </w:tcPr>
          <w:p w14:paraId="0F074090" w14:textId="10FEF9CD" w:rsidR="002414E5" w:rsidRDefault="002414E5" w:rsidP="002414E5">
            <w:pPr>
              <w:jc w:val="center"/>
            </w:pPr>
            <w:r w:rsidRPr="004356BD">
              <w:t>-</w:t>
            </w:r>
          </w:p>
        </w:tc>
        <w:tc>
          <w:tcPr>
            <w:tcW w:w="966" w:type="dxa"/>
          </w:tcPr>
          <w:p w14:paraId="244481CC" w14:textId="13D885A9" w:rsidR="002414E5" w:rsidRDefault="002414E5" w:rsidP="002414E5">
            <w:pPr>
              <w:jc w:val="center"/>
            </w:pPr>
            <w:r w:rsidRPr="00D24374">
              <w:t>-</w:t>
            </w:r>
          </w:p>
        </w:tc>
        <w:tc>
          <w:tcPr>
            <w:tcW w:w="1099" w:type="dxa"/>
          </w:tcPr>
          <w:p w14:paraId="73342C66" w14:textId="257DEE59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3" w:type="dxa"/>
          </w:tcPr>
          <w:p w14:paraId="33983539" w14:textId="611C1A50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2" w:type="dxa"/>
          </w:tcPr>
          <w:p w14:paraId="713EA265" w14:textId="56CBA054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2" w:type="dxa"/>
          </w:tcPr>
          <w:p w14:paraId="0AE902F7" w14:textId="55C57C0F" w:rsidR="002414E5" w:rsidRDefault="002414E5" w:rsidP="002414E5">
            <w:pPr>
              <w:jc w:val="center"/>
            </w:pPr>
            <w:r w:rsidRPr="00184988">
              <w:t>-</w:t>
            </w:r>
          </w:p>
        </w:tc>
      </w:tr>
      <w:tr w:rsidR="002414E5" w14:paraId="03053635" w14:textId="77777777" w:rsidTr="003A7955">
        <w:tc>
          <w:tcPr>
            <w:tcW w:w="1899" w:type="dxa"/>
          </w:tcPr>
          <w:p w14:paraId="759AAED1" w14:textId="63148A79" w:rsidR="002414E5" w:rsidRDefault="002414E5" w:rsidP="002414E5">
            <w:proofErr w:type="spellStart"/>
            <w:r>
              <w:t>Citrate</w:t>
            </w:r>
            <w:proofErr w:type="spellEnd"/>
            <w:r>
              <w:t xml:space="preserve"> (</w:t>
            </w:r>
            <w:proofErr w:type="spellStart"/>
            <w:r>
              <w:t>sodium</w:t>
            </w:r>
            <w:proofErr w:type="spellEnd"/>
            <w:r>
              <w:t>)</w:t>
            </w:r>
          </w:p>
        </w:tc>
        <w:tc>
          <w:tcPr>
            <w:tcW w:w="1134" w:type="dxa"/>
          </w:tcPr>
          <w:p w14:paraId="4A31747F" w14:textId="20C1F615" w:rsidR="002414E5" w:rsidRDefault="002414E5" w:rsidP="002414E5">
            <w:pPr>
              <w:jc w:val="center"/>
            </w:pPr>
            <w:r w:rsidRPr="004356BD">
              <w:t>-</w:t>
            </w:r>
          </w:p>
        </w:tc>
        <w:tc>
          <w:tcPr>
            <w:tcW w:w="966" w:type="dxa"/>
          </w:tcPr>
          <w:p w14:paraId="664F0D9E" w14:textId="748C6BE0" w:rsidR="002414E5" w:rsidRDefault="002414E5" w:rsidP="002414E5">
            <w:pPr>
              <w:jc w:val="center"/>
            </w:pPr>
            <w:r w:rsidRPr="00D24374">
              <w:t>-</w:t>
            </w:r>
          </w:p>
        </w:tc>
        <w:tc>
          <w:tcPr>
            <w:tcW w:w="1099" w:type="dxa"/>
          </w:tcPr>
          <w:p w14:paraId="01CA4C4E" w14:textId="6B2D8E6B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3" w:type="dxa"/>
          </w:tcPr>
          <w:p w14:paraId="48DE0103" w14:textId="0E2A4742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2" w:type="dxa"/>
          </w:tcPr>
          <w:p w14:paraId="07D99E2C" w14:textId="5CD28869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2" w:type="dxa"/>
          </w:tcPr>
          <w:p w14:paraId="4295AC71" w14:textId="1435249E" w:rsidR="002414E5" w:rsidRDefault="002414E5" w:rsidP="002414E5">
            <w:pPr>
              <w:jc w:val="center"/>
            </w:pPr>
            <w:r w:rsidRPr="00184988">
              <w:t>-</w:t>
            </w:r>
          </w:p>
        </w:tc>
      </w:tr>
      <w:tr w:rsidR="002414E5" w14:paraId="07DA6434" w14:textId="77777777" w:rsidTr="003A7955">
        <w:tc>
          <w:tcPr>
            <w:tcW w:w="1899" w:type="dxa"/>
          </w:tcPr>
          <w:p w14:paraId="79FD49D8" w14:textId="3F51D575" w:rsidR="002414E5" w:rsidRDefault="002414E5" w:rsidP="002414E5">
            <w:proofErr w:type="spellStart"/>
            <w:r>
              <w:t>Malonate</w:t>
            </w:r>
            <w:proofErr w:type="spellEnd"/>
          </w:p>
        </w:tc>
        <w:tc>
          <w:tcPr>
            <w:tcW w:w="1134" w:type="dxa"/>
          </w:tcPr>
          <w:p w14:paraId="0506E553" w14:textId="4C0A377B" w:rsidR="002414E5" w:rsidRDefault="002414E5" w:rsidP="002414E5">
            <w:pPr>
              <w:jc w:val="center"/>
            </w:pPr>
            <w:r w:rsidRPr="004356BD">
              <w:t>-</w:t>
            </w:r>
          </w:p>
        </w:tc>
        <w:tc>
          <w:tcPr>
            <w:tcW w:w="966" w:type="dxa"/>
          </w:tcPr>
          <w:p w14:paraId="74986350" w14:textId="4A135527" w:rsidR="002414E5" w:rsidRDefault="002414E5" w:rsidP="002414E5">
            <w:pPr>
              <w:jc w:val="center"/>
            </w:pPr>
            <w:r w:rsidRPr="00D24374">
              <w:t>-</w:t>
            </w:r>
          </w:p>
        </w:tc>
        <w:tc>
          <w:tcPr>
            <w:tcW w:w="1099" w:type="dxa"/>
          </w:tcPr>
          <w:p w14:paraId="1526DCD1" w14:textId="4DBD80A7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3" w:type="dxa"/>
          </w:tcPr>
          <w:p w14:paraId="0EF1EF02" w14:textId="06FC5A70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2" w:type="dxa"/>
          </w:tcPr>
          <w:p w14:paraId="726AD23A" w14:textId="13C81271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2" w:type="dxa"/>
          </w:tcPr>
          <w:p w14:paraId="070FE53F" w14:textId="55CA7AB8" w:rsidR="002414E5" w:rsidRDefault="002414E5" w:rsidP="002414E5">
            <w:pPr>
              <w:jc w:val="center"/>
            </w:pPr>
            <w:r w:rsidRPr="00184988">
              <w:t>-</w:t>
            </w:r>
          </w:p>
        </w:tc>
      </w:tr>
      <w:tr w:rsidR="002414E5" w14:paraId="6BD1569E" w14:textId="77777777" w:rsidTr="003A7955">
        <w:tc>
          <w:tcPr>
            <w:tcW w:w="1899" w:type="dxa"/>
          </w:tcPr>
          <w:p w14:paraId="6042C8D9" w14:textId="20C14DB9" w:rsidR="002414E5" w:rsidRDefault="002414E5" w:rsidP="002414E5">
            <w:r>
              <w:t>5-KetoD-Gluconate</w:t>
            </w:r>
          </w:p>
        </w:tc>
        <w:tc>
          <w:tcPr>
            <w:tcW w:w="1134" w:type="dxa"/>
          </w:tcPr>
          <w:p w14:paraId="7D20223E" w14:textId="3EFF37D6" w:rsidR="002414E5" w:rsidRDefault="002414E5" w:rsidP="002414E5">
            <w:pPr>
              <w:jc w:val="center"/>
            </w:pPr>
            <w:r w:rsidRPr="004356BD">
              <w:t>-</w:t>
            </w:r>
          </w:p>
        </w:tc>
        <w:tc>
          <w:tcPr>
            <w:tcW w:w="966" w:type="dxa"/>
          </w:tcPr>
          <w:p w14:paraId="54CE9690" w14:textId="62B69ED8" w:rsidR="002414E5" w:rsidRDefault="002414E5" w:rsidP="002414E5">
            <w:pPr>
              <w:jc w:val="center"/>
            </w:pPr>
            <w:r w:rsidRPr="00D24374">
              <w:t>-</w:t>
            </w:r>
          </w:p>
        </w:tc>
        <w:tc>
          <w:tcPr>
            <w:tcW w:w="1099" w:type="dxa"/>
          </w:tcPr>
          <w:p w14:paraId="1472FDD6" w14:textId="79FD6227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3" w:type="dxa"/>
          </w:tcPr>
          <w:p w14:paraId="1A80C752" w14:textId="1A263BA7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2" w:type="dxa"/>
          </w:tcPr>
          <w:p w14:paraId="596B60B1" w14:textId="7D783AE9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2" w:type="dxa"/>
          </w:tcPr>
          <w:p w14:paraId="07694038" w14:textId="53D2BCF5" w:rsidR="002414E5" w:rsidRDefault="002414E5" w:rsidP="002414E5">
            <w:pPr>
              <w:jc w:val="center"/>
            </w:pPr>
            <w:r w:rsidRPr="00184988">
              <w:t>-</w:t>
            </w:r>
          </w:p>
        </w:tc>
      </w:tr>
      <w:tr w:rsidR="002414E5" w14:paraId="03A00F38" w14:textId="77777777" w:rsidTr="003A7955">
        <w:tc>
          <w:tcPr>
            <w:tcW w:w="1899" w:type="dxa"/>
          </w:tcPr>
          <w:p w14:paraId="58F4E707" w14:textId="348220D7" w:rsidR="002414E5" w:rsidRDefault="002414E5" w:rsidP="002414E5">
            <w:r>
              <w:t>L-</w:t>
            </w:r>
            <w:proofErr w:type="spellStart"/>
            <w:r>
              <w:t>Lactate</w:t>
            </w:r>
            <w:proofErr w:type="spellEnd"/>
            <w:r>
              <w:t xml:space="preserve"> </w:t>
            </w:r>
            <w:proofErr w:type="spellStart"/>
            <w:r>
              <w:t>alkalinisation</w:t>
            </w:r>
            <w:proofErr w:type="spellEnd"/>
          </w:p>
        </w:tc>
        <w:tc>
          <w:tcPr>
            <w:tcW w:w="1134" w:type="dxa"/>
          </w:tcPr>
          <w:p w14:paraId="464FECA8" w14:textId="600DD186" w:rsidR="002414E5" w:rsidRDefault="002414E5" w:rsidP="002414E5">
            <w:pPr>
              <w:jc w:val="center"/>
            </w:pPr>
            <w:r w:rsidRPr="004356BD">
              <w:t>-</w:t>
            </w:r>
          </w:p>
        </w:tc>
        <w:tc>
          <w:tcPr>
            <w:tcW w:w="966" w:type="dxa"/>
          </w:tcPr>
          <w:p w14:paraId="0336BF34" w14:textId="12F8B0F8" w:rsidR="002414E5" w:rsidRDefault="002414E5" w:rsidP="002414E5">
            <w:pPr>
              <w:jc w:val="center"/>
            </w:pPr>
            <w:r w:rsidRPr="00D24374">
              <w:t>-</w:t>
            </w:r>
          </w:p>
        </w:tc>
        <w:tc>
          <w:tcPr>
            <w:tcW w:w="1099" w:type="dxa"/>
          </w:tcPr>
          <w:p w14:paraId="6651DD05" w14:textId="08AB6A0F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3" w:type="dxa"/>
          </w:tcPr>
          <w:p w14:paraId="6D98EC52" w14:textId="47CB3BA7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2" w:type="dxa"/>
          </w:tcPr>
          <w:p w14:paraId="1EAEFF07" w14:textId="0878EFE3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2" w:type="dxa"/>
          </w:tcPr>
          <w:p w14:paraId="3A7A5F20" w14:textId="56A7F438" w:rsidR="002414E5" w:rsidRDefault="002414E5" w:rsidP="002414E5">
            <w:pPr>
              <w:jc w:val="center"/>
            </w:pPr>
            <w:r w:rsidRPr="00184988">
              <w:t>-</w:t>
            </w:r>
          </w:p>
        </w:tc>
      </w:tr>
      <w:tr w:rsidR="002414E5" w14:paraId="3FFD1D79" w14:textId="77777777" w:rsidTr="003A7955">
        <w:tc>
          <w:tcPr>
            <w:tcW w:w="1899" w:type="dxa"/>
          </w:tcPr>
          <w:p w14:paraId="2E747A7D" w14:textId="08AEB47A" w:rsidR="002414E5" w:rsidRDefault="002414E5" w:rsidP="002414E5">
            <w:r>
              <w:t>Alpha-</w:t>
            </w:r>
            <w:proofErr w:type="spellStart"/>
            <w:r>
              <w:t>Glucosidase</w:t>
            </w:r>
            <w:proofErr w:type="spellEnd"/>
          </w:p>
        </w:tc>
        <w:tc>
          <w:tcPr>
            <w:tcW w:w="1134" w:type="dxa"/>
          </w:tcPr>
          <w:p w14:paraId="458BC827" w14:textId="0D2BF825" w:rsidR="002414E5" w:rsidRDefault="002414E5" w:rsidP="002414E5">
            <w:pPr>
              <w:jc w:val="center"/>
            </w:pPr>
            <w:r w:rsidRPr="004356BD">
              <w:t>-</w:t>
            </w:r>
          </w:p>
        </w:tc>
        <w:tc>
          <w:tcPr>
            <w:tcW w:w="966" w:type="dxa"/>
          </w:tcPr>
          <w:p w14:paraId="1E8A6998" w14:textId="69A9CE2B" w:rsidR="002414E5" w:rsidRDefault="002414E5" w:rsidP="002414E5">
            <w:pPr>
              <w:jc w:val="center"/>
            </w:pPr>
            <w:r w:rsidRPr="00D24374">
              <w:t>-</w:t>
            </w:r>
          </w:p>
        </w:tc>
        <w:tc>
          <w:tcPr>
            <w:tcW w:w="1099" w:type="dxa"/>
          </w:tcPr>
          <w:p w14:paraId="3F01B580" w14:textId="3310668A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3" w:type="dxa"/>
          </w:tcPr>
          <w:p w14:paraId="3F9CBBB4" w14:textId="5ABC422B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2" w:type="dxa"/>
          </w:tcPr>
          <w:p w14:paraId="7AD9B7D0" w14:textId="22979907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2" w:type="dxa"/>
          </w:tcPr>
          <w:p w14:paraId="0D6D9516" w14:textId="0450F3CB" w:rsidR="002414E5" w:rsidRDefault="002414E5" w:rsidP="002414E5">
            <w:pPr>
              <w:jc w:val="center"/>
            </w:pPr>
            <w:r w:rsidRPr="00184988">
              <w:t>-</w:t>
            </w:r>
          </w:p>
        </w:tc>
      </w:tr>
      <w:tr w:rsidR="002414E5" w14:paraId="0B3BCAE4" w14:textId="77777777" w:rsidTr="003A7955">
        <w:tc>
          <w:tcPr>
            <w:tcW w:w="1899" w:type="dxa"/>
          </w:tcPr>
          <w:p w14:paraId="6C607270" w14:textId="6EDE9975" w:rsidR="002414E5" w:rsidRDefault="002414E5" w:rsidP="002414E5">
            <w:proofErr w:type="spellStart"/>
            <w:r>
              <w:lastRenderedPageBreak/>
              <w:t>Succinate</w:t>
            </w:r>
            <w:proofErr w:type="spellEnd"/>
            <w:r>
              <w:t xml:space="preserve"> </w:t>
            </w:r>
            <w:proofErr w:type="spellStart"/>
            <w:r>
              <w:t>alkalinisation</w:t>
            </w:r>
            <w:proofErr w:type="spellEnd"/>
          </w:p>
        </w:tc>
        <w:tc>
          <w:tcPr>
            <w:tcW w:w="1134" w:type="dxa"/>
          </w:tcPr>
          <w:p w14:paraId="4B131777" w14:textId="6ADB5D95" w:rsidR="002414E5" w:rsidRDefault="002414E5" w:rsidP="002414E5">
            <w:pPr>
              <w:jc w:val="center"/>
            </w:pPr>
            <w:r w:rsidRPr="004356BD">
              <w:t>-</w:t>
            </w:r>
          </w:p>
        </w:tc>
        <w:tc>
          <w:tcPr>
            <w:tcW w:w="966" w:type="dxa"/>
          </w:tcPr>
          <w:p w14:paraId="367815E9" w14:textId="32572AAD" w:rsidR="002414E5" w:rsidRDefault="002414E5" w:rsidP="002414E5">
            <w:pPr>
              <w:jc w:val="center"/>
            </w:pPr>
            <w:r w:rsidRPr="00D24374">
              <w:t>-</w:t>
            </w:r>
          </w:p>
        </w:tc>
        <w:tc>
          <w:tcPr>
            <w:tcW w:w="1099" w:type="dxa"/>
          </w:tcPr>
          <w:p w14:paraId="37ED51C7" w14:textId="173A929A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3" w:type="dxa"/>
          </w:tcPr>
          <w:p w14:paraId="266719BC" w14:textId="034356EC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2" w:type="dxa"/>
          </w:tcPr>
          <w:p w14:paraId="5C52FDFD" w14:textId="2CD678E9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2" w:type="dxa"/>
          </w:tcPr>
          <w:p w14:paraId="76E6B1B1" w14:textId="30A5785B" w:rsidR="002414E5" w:rsidRDefault="002414E5" w:rsidP="002414E5">
            <w:pPr>
              <w:jc w:val="center"/>
            </w:pPr>
            <w:r w:rsidRPr="00184988">
              <w:t>-</w:t>
            </w:r>
          </w:p>
        </w:tc>
      </w:tr>
      <w:tr w:rsidR="002414E5" w14:paraId="2E3D65CE" w14:textId="77777777" w:rsidTr="003A7955">
        <w:tc>
          <w:tcPr>
            <w:tcW w:w="1899" w:type="dxa"/>
          </w:tcPr>
          <w:p w14:paraId="0FE33C69" w14:textId="772E1DB0" w:rsidR="002414E5" w:rsidRDefault="002414E5" w:rsidP="002414E5">
            <w:r>
              <w:t>Beta-N-</w:t>
            </w:r>
            <w:proofErr w:type="spellStart"/>
            <w:r>
              <w:t>Acetyl</w:t>
            </w:r>
            <w:proofErr w:type="spellEnd"/>
            <w:r>
              <w:t>-</w:t>
            </w:r>
            <w:proofErr w:type="spellStart"/>
            <w:r>
              <w:t>Galactosaminidase</w:t>
            </w:r>
            <w:proofErr w:type="spellEnd"/>
          </w:p>
        </w:tc>
        <w:tc>
          <w:tcPr>
            <w:tcW w:w="1134" w:type="dxa"/>
          </w:tcPr>
          <w:p w14:paraId="1B9148BC" w14:textId="7CA21B88" w:rsidR="002414E5" w:rsidRDefault="002414E5" w:rsidP="002414E5">
            <w:pPr>
              <w:jc w:val="center"/>
            </w:pPr>
            <w:r w:rsidRPr="004356BD">
              <w:t>-</w:t>
            </w:r>
          </w:p>
        </w:tc>
        <w:tc>
          <w:tcPr>
            <w:tcW w:w="966" w:type="dxa"/>
          </w:tcPr>
          <w:p w14:paraId="2FA01DCE" w14:textId="550D0DA2" w:rsidR="002414E5" w:rsidRDefault="002414E5" w:rsidP="002414E5">
            <w:pPr>
              <w:jc w:val="center"/>
            </w:pPr>
            <w:r w:rsidRPr="00D24374">
              <w:t>-</w:t>
            </w:r>
          </w:p>
        </w:tc>
        <w:tc>
          <w:tcPr>
            <w:tcW w:w="1099" w:type="dxa"/>
          </w:tcPr>
          <w:p w14:paraId="2CA42295" w14:textId="3D16E8F3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3" w:type="dxa"/>
          </w:tcPr>
          <w:p w14:paraId="2FCF7131" w14:textId="496A5368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2" w:type="dxa"/>
          </w:tcPr>
          <w:p w14:paraId="44362E15" w14:textId="3AE9548B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2" w:type="dxa"/>
          </w:tcPr>
          <w:p w14:paraId="6D92A7D4" w14:textId="57070B15" w:rsidR="002414E5" w:rsidRDefault="002414E5" w:rsidP="002414E5">
            <w:pPr>
              <w:jc w:val="center"/>
            </w:pPr>
            <w:r w:rsidRPr="00184988">
              <w:t>-</w:t>
            </w:r>
          </w:p>
        </w:tc>
      </w:tr>
      <w:tr w:rsidR="002414E5" w14:paraId="710888FB" w14:textId="77777777" w:rsidTr="003A7955">
        <w:tc>
          <w:tcPr>
            <w:tcW w:w="1899" w:type="dxa"/>
          </w:tcPr>
          <w:p w14:paraId="047757FF" w14:textId="7678A906" w:rsidR="002414E5" w:rsidRDefault="002414E5" w:rsidP="002414E5">
            <w:r>
              <w:t>Alpha-</w:t>
            </w:r>
            <w:proofErr w:type="spellStart"/>
            <w:r>
              <w:t>Galactosidase</w:t>
            </w:r>
            <w:proofErr w:type="spellEnd"/>
          </w:p>
        </w:tc>
        <w:tc>
          <w:tcPr>
            <w:tcW w:w="1134" w:type="dxa"/>
          </w:tcPr>
          <w:p w14:paraId="7177820A" w14:textId="72071ABA" w:rsidR="002414E5" w:rsidRDefault="002414E5" w:rsidP="002414E5">
            <w:pPr>
              <w:jc w:val="center"/>
            </w:pPr>
            <w:r w:rsidRPr="004356BD">
              <w:t>-</w:t>
            </w:r>
          </w:p>
        </w:tc>
        <w:tc>
          <w:tcPr>
            <w:tcW w:w="966" w:type="dxa"/>
          </w:tcPr>
          <w:p w14:paraId="10C4A083" w14:textId="70D0D112" w:rsidR="002414E5" w:rsidRDefault="002414E5" w:rsidP="002414E5">
            <w:pPr>
              <w:jc w:val="center"/>
            </w:pPr>
            <w:r w:rsidRPr="00D24374">
              <w:t>-</w:t>
            </w:r>
          </w:p>
        </w:tc>
        <w:tc>
          <w:tcPr>
            <w:tcW w:w="1099" w:type="dxa"/>
          </w:tcPr>
          <w:p w14:paraId="624E8433" w14:textId="32F3854D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3" w:type="dxa"/>
          </w:tcPr>
          <w:p w14:paraId="793284B8" w14:textId="0F0E950D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2" w:type="dxa"/>
          </w:tcPr>
          <w:p w14:paraId="221A9223" w14:textId="245D206E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2" w:type="dxa"/>
          </w:tcPr>
          <w:p w14:paraId="706515F7" w14:textId="4440FE2B" w:rsidR="002414E5" w:rsidRDefault="002414E5" w:rsidP="002414E5">
            <w:pPr>
              <w:jc w:val="center"/>
            </w:pPr>
            <w:r w:rsidRPr="00184988">
              <w:t>-</w:t>
            </w:r>
          </w:p>
        </w:tc>
      </w:tr>
      <w:tr w:rsidR="002414E5" w14:paraId="78935174" w14:textId="77777777" w:rsidTr="003A7955">
        <w:tc>
          <w:tcPr>
            <w:tcW w:w="1899" w:type="dxa"/>
          </w:tcPr>
          <w:p w14:paraId="6F7C06E2" w14:textId="74E9A7C8" w:rsidR="002414E5" w:rsidRDefault="002414E5" w:rsidP="002414E5">
            <w:proofErr w:type="spellStart"/>
            <w:r>
              <w:t>Phosphatase</w:t>
            </w:r>
            <w:proofErr w:type="spellEnd"/>
          </w:p>
        </w:tc>
        <w:tc>
          <w:tcPr>
            <w:tcW w:w="1134" w:type="dxa"/>
          </w:tcPr>
          <w:p w14:paraId="0420F621" w14:textId="1599482F" w:rsidR="002414E5" w:rsidRDefault="002414E5" w:rsidP="002414E5">
            <w:pPr>
              <w:jc w:val="center"/>
            </w:pPr>
            <w:r w:rsidRPr="004356BD">
              <w:t>-</w:t>
            </w:r>
          </w:p>
        </w:tc>
        <w:tc>
          <w:tcPr>
            <w:tcW w:w="966" w:type="dxa"/>
          </w:tcPr>
          <w:p w14:paraId="7F8F045C" w14:textId="15F19BD9" w:rsidR="002414E5" w:rsidRDefault="002414E5" w:rsidP="002414E5">
            <w:pPr>
              <w:jc w:val="center"/>
            </w:pPr>
            <w:r w:rsidRPr="00D24374">
              <w:t>-</w:t>
            </w:r>
          </w:p>
        </w:tc>
        <w:tc>
          <w:tcPr>
            <w:tcW w:w="1099" w:type="dxa"/>
          </w:tcPr>
          <w:p w14:paraId="2CA73C5A" w14:textId="434D9857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3" w:type="dxa"/>
          </w:tcPr>
          <w:p w14:paraId="26C31726" w14:textId="3D78DD27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2" w:type="dxa"/>
          </w:tcPr>
          <w:p w14:paraId="255BC71A" w14:textId="23B1DDD3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2" w:type="dxa"/>
          </w:tcPr>
          <w:p w14:paraId="4CF1F00F" w14:textId="0C6393C9" w:rsidR="002414E5" w:rsidRDefault="002414E5" w:rsidP="002414E5">
            <w:pPr>
              <w:jc w:val="center"/>
            </w:pPr>
            <w:r w:rsidRPr="00184988">
              <w:t>-</w:t>
            </w:r>
          </w:p>
        </w:tc>
      </w:tr>
      <w:tr w:rsidR="002414E5" w14:paraId="53DEE415" w14:textId="77777777" w:rsidTr="003A7955">
        <w:tc>
          <w:tcPr>
            <w:tcW w:w="1899" w:type="dxa"/>
          </w:tcPr>
          <w:p w14:paraId="46A8BF75" w14:textId="56EF09C9" w:rsidR="002414E5" w:rsidRDefault="002414E5" w:rsidP="002414E5">
            <w:proofErr w:type="spellStart"/>
            <w:r>
              <w:t>Glycine</w:t>
            </w:r>
            <w:proofErr w:type="spellEnd"/>
            <w:r>
              <w:t xml:space="preserve"> </w:t>
            </w:r>
            <w:proofErr w:type="spellStart"/>
            <w:r>
              <w:t>Arylamidase</w:t>
            </w:r>
            <w:proofErr w:type="spellEnd"/>
          </w:p>
        </w:tc>
        <w:tc>
          <w:tcPr>
            <w:tcW w:w="1134" w:type="dxa"/>
          </w:tcPr>
          <w:p w14:paraId="52C5D022" w14:textId="3472FB3B" w:rsidR="002414E5" w:rsidRDefault="002414E5" w:rsidP="002414E5">
            <w:pPr>
              <w:jc w:val="center"/>
            </w:pPr>
            <w:r w:rsidRPr="004356BD">
              <w:t>-</w:t>
            </w:r>
          </w:p>
        </w:tc>
        <w:tc>
          <w:tcPr>
            <w:tcW w:w="966" w:type="dxa"/>
          </w:tcPr>
          <w:p w14:paraId="09CE8005" w14:textId="70F4947E" w:rsidR="002414E5" w:rsidRDefault="002414E5" w:rsidP="002414E5">
            <w:pPr>
              <w:jc w:val="center"/>
            </w:pPr>
            <w:r w:rsidRPr="00D24374">
              <w:t>-</w:t>
            </w:r>
          </w:p>
        </w:tc>
        <w:tc>
          <w:tcPr>
            <w:tcW w:w="1099" w:type="dxa"/>
          </w:tcPr>
          <w:p w14:paraId="52120739" w14:textId="12DA1262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3" w:type="dxa"/>
          </w:tcPr>
          <w:p w14:paraId="18ABF385" w14:textId="3FD83796" w:rsidR="002414E5" w:rsidRDefault="001956EF" w:rsidP="002414E5">
            <w:pPr>
              <w:jc w:val="center"/>
            </w:pPr>
            <w:r>
              <w:t>+</w:t>
            </w:r>
          </w:p>
        </w:tc>
        <w:tc>
          <w:tcPr>
            <w:tcW w:w="992" w:type="dxa"/>
          </w:tcPr>
          <w:p w14:paraId="17A9F8AE" w14:textId="7997B487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2" w:type="dxa"/>
          </w:tcPr>
          <w:p w14:paraId="6EB5EA00" w14:textId="63294987" w:rsidR="002414E5" w:rsidRDefault="002414E5" w:rsidP="002414E5">
            <w:pPr>
              <w:jc w:val="center"/>
            </w:pPr>
            <w:r w:rsidRPr="00184988">
              <w:t>-</w:t>
            </w:r>
          </w:p>
        </w:tc>
      </w:tr>
      <w:tr w:rsidR="002414E5" w14:paraId="7069D952" w14:textId="77777777" w:rsidTr="003A7955">
        <w:tc>
          <w:tcPr>
            <w:tcW w:w="1899" w:type="dxa"/>
          </w:tcPr>
          <w:p w14:paraId="28E0CAA1" w14:textId="770503F3" w:rsidR="002414E5" w:rsidRDefault="002414E5" w:rsidP="002414E5">
            <w:proofErr w:type="spellStart"/>
            <w:r>
              <w:t>Ornithine</w:t>
            </w:r>
            <w:proofErr w:type="spellEnd"/>
            <w:r>
              <w:t xml:space="preserve"> </w:t>
            </w:r>
            <w:proofErr w:type="spellStart"/>
            <w:r>
              <w:t>Decarboxylase</w:t>
            </w:r>
            <w:proofErr w:type="spellEnd"/>
          </w:p>
        </w:tc>
        <w:tc>
          <w:tcPr>
            <w:tcW w:w="1134" w:type="dxa"/>
          </w:tcPr>
          <w:p w14:paraId="52CA4386" w14:textId="3A1CDD34" w:rsidR="002414E5" w:rsidRDefault="002414E5" w:rsidP="002414E5">
            <w:pPr>
              <w:jc w:val="center"/>
            </w:pPr>
            <w:r w:rsidRPr="004356BD">
              <w:t>-</w:t>
            </w:r>
          </w:p>
        </w:tc>
        <w:tc>
          <w:tcPr>
            <w:tcW w:w="966" w:type="dxa"/>
          </w:tcPr>
          <w:p w14:paraId="348D5EFF" w14:textId="71F19C9B" w:rsidR="002414E5" w:rsidRDefault="002414E5" w:rsidP="002414E5">
            <w:pPr>
              <w:jc w:val="center"/>
            </w:pPr>
            <w:r w:rsidRPr="00D24374">
              <w:t>-</w:t>
            </w:r>
          </w:p>
        </w:tc>
        <w:tc>
          <w:tcPr>
            <w:tcW w:w="1099" w:type="dxa"/>
          </w:tcPr>
          <w:p w14:paraId="2E822505" w14:textId="52FFE5BC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3" w:type="dxa"/>
          </w:tcPr>
          <w:p w14:paraId="51D2F620" w14:textId="195DCCE2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2" w:type="dxa"/>
          </w:tcPr>
          <w:p w14:paraId="25390424" w14:textId="4BF586D1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2" w:type="dxa"/>
          </w:tcPr>
          <w:p w14:paraId="17609CBE" w14:textId="41F6B322" w:rsidR="002414E5" w:rsidRDefault="002414E5" w:rsidP="002414E5">
            <w:pPr>
              <w:jc w:val="center"/>
            </w:pPr>
            <w:r w:rsidRPr="00184988">
              <w:t>-</w:t>
            </w:r>
          </w:p>
        </w:tc>
      </w:tr>
      <w:tr w:rsidR="002414E5" w14:paraId="2F5EBB2E" w14:textId="77777777" w:rsidTr="003A7955">
        <w:tc>
          <w:tcPr>
            <w:tcW w:w="1899" w:type="dxa"/>
          </w:tcPr>
          <w:p w14:paraId="27C316C0" w14:textId="1DAEC291" w:rsidR="002414E5" w:rsidRDefault="002414E5" w:rsidP="002414E5">
            <w:proofErr w:type="spellStart"/>
            <w:r>
              <w:t>Lysine</w:t>
            </w:r>
            <w:proofErr w:type="spellEnd"/>
            <w:r>
              <w:t xml:space="preserve"> </w:t>
            </w:r>
            <w:proofErr w:type="spellStart"/>
            <w:r>
              <w:t>Decarboxylase</w:t>
            </w:r>
            <w:proofErr w:type="spellEnd"/>
          </w:p>
        </w:tc>
        <w:tc>
          <w:tcPr>
            <w:tcW w:w="1134" w:type="dxa"/>
          </w:tcPr>
          <w:p w14:paraId="024C9640" w14:textId="005ED468" w:rsidR="002414E5" w:rsidRDefault="002414E5" w:rsidP="002414E5">
            <w:pPr>
              <w:jc w:val="center"/>
            </w:pPr>
            <w:r w:rsidRPr="004356BD">
              <w:t>-</w:t>
            </w:r>
          </w:p>
        </w:tc>
        <w:tc>
          <w:tcPr>
            <w:tcW w:w="966" w:type="dxa"/>
          </w:tcPr>
          <w:p w14:paraId="4F2CC833" w14:textId="5D11E9CE" w:rsidR="002414E5" w:rsidRDefault="002414E5" w:rsidP="002414E5">
            <w:pPr>
              <w:jc w:val="center"/>
            </w:pPr>
            <w:r w:rsidRPr="00D24374">
              <w:t>-</w:t>
            </w:r>
          </w:p>
        </w:tc>
        <w:tc>
          <w:tcPr>
            <w:tcW w:w="1099" w:type="dxa"/>
          </w:tcPr>
          <w:p w14:paraId="04093A27" w14:textId="3E1D369D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3" w:type="dxa"/>
          </w:tcPr>
          <w:p w14:paraId="7108AAAE" w14:textId="3E89C302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2" w:type="dxa"/>
          </w:tcPr>
          <w:p w14:paraId="7488BE1C" w14:textId="2541EFCC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2" w:type="dxa"/>
          </w:tcPr>
          <w:p w14:paraId="3CF21D67" w14:textId="3042F931" w:rsidR="002414E5" w:rsidRDefault="002414E5" w:rsidP="002414E5">
            <w:pPr>
              <w:jc w:val="center"/>
            </w:pPr>
            <w:r w:rsidRPr="00184988">
              <w:t>-</w:t>
            </w:r>
          </w:p>
        </w:tc>
      </w:tr>
      <w:tr w:rsidR="002414E5" w14:paraId="01423634" w14:textId="77777777" w:rsidTr="003A7955">
        <w:tc>
          <w:tcPr>
            <w:tcW w:w="1899" w:type="dxa"/>
          </w:tcPr>
          <w:p w14:paraId="603FA77B" w14:textId="1F966ADA" w:rsidR="002414E5" w:rsidRDefault="002414E5" w:rsidP="002414E5">
            <w:proofErr w:type="spellStart"/>
            <w:r>
              <w:t>Decarboxylase</w:t>
            </w:r>
            <w:proofErr w:type="spellEnd"/>
            <w:r>
              <w:t xml:space="preserve"> base</w:t>
            </w:r>
          </w:p>
        </w:tc>
        <w:tc>
          <w:tcPr>
            <w:tcW w:w="1134" w:type="dxa"/>
          </w:tcPr>
          <w:p w14:paraId="0508F660" w14:textId="51075C51" w:rsidR="002414E5" w:rsidRDefault="002414E5" w:rsidP="002414E5">
            <w:pPr>
              <w:jc w:val="center"/>
            </w:pPr>
            <w:r w:rsidRPr="004356BD">
              <w:t>-</w:t>
            </w:r>
          </w:p>
        </w:tc>
        <w:tc>
          <w:tcPr>
            <w:tcW w:w="966" w:type="dxa"/>
          </w:tcPr>
          <w:p w14:paraId="43E06870" w14:textId="13437BA6" w:rsidR="002414E5" w:rsidRDefault="002414E5" w:rsidP="002414E5">
            <w:pPr>
              <w:jc w:val="center"/>
            </w:pPr>
            <w:r w:rsidRPr="00D24374">
              <w:t>-</w:t>
            </w:r>
          </w:p>
        </w:tc>
        <w:tc>
          <w:tcPr>
            <w:tcW w:w="1099" w:type="dxa"/>
          </w:tcPr>
          <w:p w14:paraId="131366EF" w14:textId="01C4EC4C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3" w:type="dxa"/>
          </w:tcPr>
          <w:p w14:paraId="6A6094EC" w14:textId="460AF373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2" w:type="dxa"/>
          </w:tcPr>
          <w:p w14:paraId="163E011F" w14:textId="6D991FDA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2" w:type="dxa"/>
          </w:tcPr>
          <w:p w14:paraId="63BDBE81" w14:textId="145E9E7A" w:rsidR="002414E5" w:rsidRDefault="002414E5" w:rsidP="002414E5">
            <w:pPr>
              <w:jc w:val="center"/>
            </w:pPr>
            <w:r w:rsidRPr="00184988">
              <w:t>-</w:t>
            </w:r>
          </w:p>
        </w:tc>
      </w:tr>
      <w:tr w:rsidR="002414E5" w14:paraId="6019BA58" w14:textId="77777777" w:rsidTr="003A7955">
        <w:tc>
          <w:tcPr>
            <w:tcW w:w="1899" w:type="dxa"/>
          </w:tcPr>
          <w:p w14:paraId="64262C79" w14:textId="4763F576" w:rsidR="002414E5" w:rsidRDefault="002414E5" w:rsidP="002414E5">
            <w:r>
              <w:t>L-</w:t>
            </w:r>
            <w:proofErr w:type="spellStart"/>
            <w:r>
              <w:t>Histidine</w:t>
            </w:r>
            <w:proofErr w:type="spellEnd"/>
            <w:r>
              <w:t xml:space="preserve"> </w:t>
            </w:r>
            <w:proofErr w:type="spellStart"/>
            <w:r>
              <w:t>assimilation</w:t>
            </w:r>
            <w:proofErr w:type="spellEnd"/>
          </w:p>
        </w:tc>
        <w:tc>
          <w:tcPr>
            <w:tcW w:w="1134" w:type="dxa"/>
          </w:tcPr>
          <w:p w14:paraId="27851805" w14:textId="226D74A8" w:rsidR="002414E5" w:rsidRDefault="002414E5" w:rsidP="002414E5">
            <w:pPr>
              <w:jc w:val="center"/>
            </w:pPr>
            <w:r w:rsidRPr="004356BD">
              <w:t>-</w:t>
            </w:r>
          </w:p>
        </w:tc>
        <w:tc>
          <w:tcPr>
            <w:tcW w:w="966" w:type="dxa"/>
          </w:tcPr>
          <w:p w14:paraId="37F732A3" w14:textId="1EEB53CB" w:rsidR="002414E5" w:rsidRDefault="002414E5" w:rsidP="002414E5">
            <w:pPr>
              <w:jc w:val="center"/>
            </w:pPr>
            <w:r w:rsidRPr="00D24374">
              <w:t>-</w:t>
            </w:r>
          </w:p>
        </w:tc>
        <w:tc>
          <w:tcPr>
            <w:tcW w:w="1099" w:type="dxa"/>
          </w:tcPr>
          <w:p w14:paraId="215E613F" w14:textId="7AA9C91E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3" w:type="dxa"/>
          </w:tcPr>
          <w:p w14:paraId="3CC5730C" w14:textId="2D2A66CF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2" w:type="dxa"/>
          </w:tcPr>
          <w:p w14:paraId="7DDB5FEF" w14:textId="2667D79F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2" w:type="dxa"/>
          </w:tcPr>
          <w:p w14:paraId="63FC4617" w14:textId="0CF2615A" w:rsidR="002414E5" w:rsidRDefault="002414E5" w:rsidP="002414E5">
            <w:pPr>
              <w:jc w:val="center"/>
            </w:pPr>
            <w:r w:rsidRPr="00184988">
              <w:t>-</w:t>
            </w:r>
          </w:p>
        </w:tc>
      </w:tr>
      <w:tr w:rsidR="002414E5" w14:paraId="0D6ED99E" w14:textId="77777777" w:rsidTr="003A7955">
        <w:tc>
          <w:tcPr>
            <w:tcW w:w="1899" w:type="dxa"/>
          </w:tcPr>
          <w:p w14:paraId="560EA194" w14:textId="6C0F52D5" w:rsidR="002414E5" w:rsidRDefault="002414E5" w:rsidP="002414E5">
            <w:proofErr w:type="spellStart"/>
            <w:r>
              <w:t>Coumarate</w:t>
            </w:r>
            <w:proofErr w:type="spellEnd"/>
          </w:p>
        </w:tc>
        <w:tc>
          <w:tcPr>
            <w:tcW w:w="1134" w:type="dxa"/>
          </w:tcPr>
          <w:p w14:paraId="0A597BEB" w14:textId="5C21221A" w:rsidR="002414E5" w:rsidRDefault="002414E5" w:rsidP="002414E5">
            <w:pPr>
              <w:jc w:val="center"/>
            </w:pPr>
            <w:r w:rsidRPr="004356BD">
              <w:t>-</w:t>
            </w:r>
          </w:p>
        </w:tc>
        <w:tc>
          <w:tcPr>
            <w:tcW w:w="966" w:type="dxa"/>
          </w:tcPr>
          <w:p w14:paraId="25F38EFC" w14:textId="44FA46F9" w:rsidR="002414E5" w:rsidRDefault="002414E5" w:rsidP="002414E5">
            <w:pPr>
              <w:jc w:val="center"/>
            </w:pPr>
            <w:r w:rsidRPr="00D24374">
              <w:t>-</w:t>
            </w:r>
          </w:p>
        </w:tc>
        <w:tc>
          <w:tcPr>
            <w:tcW w:w="1099" w:type="dxa"/>
          </w:tcPr>
          <w:p w14:paraId="0BC11E42" w14:textId="5E9575DD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3" w:type="dxa"/>
          </w:tcPr>
          <w:p w14:paraId="0AB2931C" w14:textId="4EB6D97B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2" w:type="dxa"/>
          </w:tcPr>
          <w:p w14:paraId="7FC2576F" w14:textId="78C7B81D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2" w:type="dxa"/>
          </w:tcPr>
          <w:p w14:paraId="5DA13B5A" w14:textId="498D618F" w:rsidR="002414E5" w:rsidRDefault="002414E5" w:rsidP="002414E5">
            <w:pPr>
              <w:jc w:val="center"/>
            </w:pPr>
            <w:r w:rsidRPr="00184988">
              <w:t>-</w:t>
            </w:r>
          </w:p>
        </w:tc>
      </w:tr>
      <w:tr w:rsidR="002414E5" w14:paraId="64AE2C0C" w14:textId="77777777" w:rsidTr="003A7955">
        <w:tc>
          <w:tcPr>
            <w:tcW w:w="1899" w:type="dxa"/>
          </w:tcPr>
          <w:p w14:paraId="709F47C8" w14:textId="15324CF8" w:rsidR="002414E5" w:rsidRDefault="002414E5" w:rsidP="002414E5">
            <w:r>
              <w:t>Beta-</w:t>
            </w:r>
            <w:proofErr w:type="spellStart"/>
            <w:r>
              <w:t>Glucoronidase</w:t>
            </w:r>
            <w:proofErr w:type="spellEnd"/>
          </w:p>
        </w:tc>
        <w:tc>
          <w:tcPr>
            <w:tcW w:w="1134" w:type="dxa"/>
          </w:tcPr>
          <w:p w14:paraId="2991A524" w14:textId="7E262DD0" w:rsidR="002414E5" w:rsidRDefault="002414E5" w:rsidP="002414E5">
            <w:pPr>
              <w:jc w:val="center"/>
            </w:pPr>
            <w:r w:rsidRPr="004356BD">
              <w:t>-</w:t>
            </w:r>
          </w:p>
        </w:tc>
        <w:tc>
          <w:tcPr>
            <w:tcW w:w="966" w:type="dxa"/>
          </w:tcPr>
          <w:p w14:paraId="537915B1" w14:textId="50818916" w:rsidR="002414E5" w:rsidRDefault="002414E5" w:rsidP="002414E5">
            <w:pPr>
              <w:jc w:val="center"/>
            </w:pPr>
            <w:r w:rsidRPr="00D24374">
              <w:t>-</w:t>
            </w:r>
          </w:p>
        </w:tc>
        <w:tc>
          <w:tcPr>
            <w:tcW w:w="1099" w:type="dxa"/>
          </w:tcPr>
          <w:p w14:paraId="6742094E" w14:textId="26D79AB2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3" w:type="dxa"/>
          </w:tcPr>
          <w:p w14:paraId="6B6BE5A7" w14:textId="57C22C0F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2" w:type="dxa"/>
          </w:tcPr>
          <w:p w14:paraId="25561C39" w14:textId="20EF2A12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2" w:type="dxa"/>
          </w:tcPr>
          <w:p w14:paraId="7385878D" w14:textId="4FE476B3" w:rsidR="002414E5" w:rsidRDefault="002414E5" w:rsidP="002414E5">
            <w:pPr>
              <w:jc w:val="center"/>
            </w:pPr>
            <w:r w:rsidRPr="00184988">
              <w:t>-</w:t>
            </w:r>
          </w:p>
        </w:tc>
      </w:tr>
      <w:tr w:rsidR="002414E5" w14:paraId="764A4992" w14:textId="77777777" w:rsidTr="003A7955">
        <w:tc>
          <w:tcPr>
            <w:tcW w:w="1899" w:type="dxa"/>
          </w:tcPr>
          <w:p w14:paraId="08DCC412" w14:textId="6D470FF3" w:rsidR="002414E5" w:rsidRDefault="002414E5" w:rsidP="002414E5">
            <w:r>
              <w:t xml:space="preserve">O/129 </w:t>
            </w:r>
            <w:proofErr w:type="spellStart"/>
            <w:r>
              <w:t>Resistance</w:t>
            </w:r>
            <w:proofErr w:type="spellEnd"/>
            <w:r>
              <w:t xml:space="preserve"> (</w:t>
            </w:r>
            <w:proofErr w:type="spellStart"/>
            <w:proofErr w:type="gramStart"/>
            <w:r>
              <w:t>comp.vibrio</w:t>
            </w:r>
            <w:proofErr w:type="spellEnd"/>
            <w:proofErr w:type="gramEnd"/>
            <w:r>
              <w:t>.)</w:t>
            </w:r>
          </w:p>
        </w:tc>
        <w:tc>
          <w:tcPr>
            <w:tcW w:w="1134" w:type="dxa"/>
          </w:tcPr>
          <w:p w14:paraId="185A95BF" w14:textId="19B873C2" w:rsidR="002414E5" w:rsidRDefault="002414E5" w:rsidP="002414E5">
            <w:pPr>
              <w:jc w:val="center"/>
            </w:pPr>
            <w:r w:rsidRPr="004356BD">
              <w:t>-</w:t>
            </w:r>
          </w:p>
        </w:tc>
        <w:tc>
          <w:tcPr>
            <w:tcW w:w="966" w:type="dxa"/>
          </w:tcPr>
          <w:p w14:paraId="662F847F" w14:textId="1474E78A" w:rsidR="002414E5" w:rsidRDefault="002414E5" w:rsidP="002414E5">
            <w:pPr>
              <w:jc w:val="center"/>
            </w:pPr>
            <w:r w:rsidRPr="00D24374">
              <w:t>-</w:t>
            </w:r>
          </w:p>
        </w:tc>
        <w:tc>
          <w:tcPr>
            <w:tcW w:w="1099" w:type="dxa"/>
          </w:tcPr>
          <w:p w14:paraId="47FADA3F" w14:textId="3856585C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3" w:type="dxa"/>
          </w:tcPr>
          <w:p w14:paraId="7D93821E" w14:textId="4F211643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2" w:type="dxa"/>
          </w:tcPr>
          <w:p w14:paraId="1EF3B3EF" w14:textId="122DBFFF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2" w:type="dxa"/>
          </w:tcPr>
          <w:p w14:paraId="064A9532" w14:textId="0AAAA35F" w:rsidR="002414E5" w:rsidRDefault="002414E5" w:rsidP="002414E5">
            <w:pPr>
              <w:jc w:val="center"/>
            </w:pPr>
            <w:r w:rsidRPr="00184988">
              <w:t>-</w:t>
            </w:r>
          </w:p>
        </w:tc>
      </w:tr>
      <w:tr w:rsidR="002414E5" w14:paraId="0845FA47" w14:textId="77777777" w:rsidTr="003A7955">
        <w:tc>
          <w:tcPr>
            <w:tcW w:w="1899" w:type="dxa"/>
          </w:tcPr>
          <w:p w14:paraId="1AF55EE7" w14:textId="28C14334" w:rsidR="002414E5" w:rsidRDefault="002414E5" w:rsidP="002414E5">
            <w:proofErr w:type="spellStart"/>
            <w:r>
              <w:t>Glu-Gly-Arg-Arylamidase</w:t>
            </w:r>
            <w:proofErr w:type="spellEnd"/>
          </w:p>
        </w:tc>
        <w:tc>
          <w:tcPr>
            <w:tcW w:w="1134" w:type="dxa"/>
          </w:tcPr>
          <w:p w14:paraId="524676F1" w14:textId="543DA23B" w:rsidR="002414E5" w:rsidRDefault="002414E5" w:rsidP="002414E5">
            <w:pPr>
              <w:jc w:val="center"/>
            </w:pPr>
            <w:r w:rsidRPr="004356BD">
              <w:t>-</w:t>
            </w:r>
          </w:p>
        </w:tc>
        <w:tc>
          <w:tcPr>
            <w:tcW w:w="966" w:type="dxa"/>
          </w:tcPr>
          <w:p w14:paraId="744DF023" w14:textId="63E344BD" w:rsidR="002414E5" w:rsidRDefault="002414E5" w:rsidP="002414E5">
            <w:pPr>
              <w:jc w:val="center"/>
            </w:pPr>
            <w:r w:rsidRPr="00D24374">
              <w:t>-</w:t>
            </w:r>
          </w:p>
        </w:tc>
        <w:tc>
          <w:tcPr>
            <w:tcW w:w="1099" w:type="dxa"/>
          </w:tcPr>
          <w:p w14:paraId="6D0260D4" w14:textId="63889604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3" w:type="dxa"/>
          </w:tcPr>
          <w:p w14:paraId="0F49976F" w14:textId="435FE7E0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2" w:type="dxa"/>
          </w:tcPr>
          <w:p w14:paraId="15433EE4" w14:textId="002B49BF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2" w:type="dxa"/>
          </w:tcPr>
          <w:p w14:paraId="4FD061D5" w14:textId="751173CD" w:rsidR="002414E5" w:rsidRDefault="00E416B2" w:rsidP="002414E5">
            <w:pPr>
              <w:jc w:val="center"/>
            </w:pPr>
            <w:r>
              <w:t>+</w:t>
            </w:r>
          </w:p>
        </w:tc>
      </w:tr>
      <w:tr w:rsidR="002414E5" w14:paraId="619EEFDE" w14:textId="77777777" w:rsidTr="003A7955">
        <w:tc>
          <w:tcPr>
            <w:tcW w:w="1899" w:type="dxa"/>
          </w:tcPr>
          <w:p w14:paraId="7F9F3DB8" w14:textId="14636992" w:rsidR="002414E5" w:rsidRDefault="002414E5" w:rsidP="002414E5">
            <w:r>
              <w:t>L-</w:t>
            </w:r>
            <w:proofErr w:type="spellStart"/>
            <w:r>
              <w:t>Malate</w:t>
            </w:r>
            <w:proofErr w:type="spellEnd"/>
            <w:r>
              <w:t xml:space="preserve"> </w:t>
            </w:r>
            <w:proofErr w:type="spellStart"/>
            <w:r>
              <w:t>assimilation</w:t>
            </w:r>
            <w:proofErr w:type="spellEnd"/>
          </w:p>
        </w:tc>
        <w:tc>
          <w:tcPr>
            <w:tcW w:w="1134" w:type="dxa"/>
          </w:tcPr>
          <w:p w14:paraId="1B0FCA6F" w14:textId="5B859995" w:rsidR="002414E5" w:rsidRDefault="002414E5" w:rsidP="002414E5">
            <w:pPr>
              <w:jc w:val="center"/>
            </w:pPr>
            <w:r w:rsidRPr="004356BD">
              <w:t>-</w:t>
            </w:r>
          </w:p>
        </w:tc>
        <w:tc>
          <w:tcPr>
            <w:tcW w:w="966" w:type="dxa"/>
          </w:tcPr>
          <w:p w14:paraId="47D5D147" w14:textId="20D0FBED" w:rsidR="002414E5" w:rsidRDefault="002414E5" w:rsidP="002414E5">
            <w:pPr>
              <w:jc w:val="center"/>
            </w:pPr>
            <w:r w:rsidRPr="00D24374">
              <w:t>-</w:t>
            </w:r>
          </w:p>
        </w:tc>
        <w:tc>
          <w:tcPr>
            <w:tcW w:w="1099" w:type="dxa"/>
          </w:tcPr>
          <w:p w14:paraId="70CA592C" w14:textId="09EFF411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3" w:type="dxa"/>
          </w:tcPr>
          <w:p w14:paraId="1DCBD8A9" w14:textId="514F468E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2" w:type="dxa"/>
          </w:tcPr>
          <w:p w14:paraId="30437F9F" w14:textId="17B8C908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2" w:type="dxa"/>
          </w:tcPr>
          <w:p w14:paraId="2883C164" w14:textId="6BD4BD6C" w:rsidR="002414E5" w:rsidRDefault="002414E5" w:rsidP="002414E5">
            <w:pPr>
              <w:jc w:val="center"/>
            </w:pPr>
            <w:r w:rsidRPr="00184988">
              <w:t>-</w:t>
            </w:r>
          </w:p>
        </w:tc>
      </w:tr>
      <w:tr w:rsidR="002414E5" w14:paraId="7F297B5C" w14:textId="77777777" w:rsidTr="003A7955">
        <w:tc>
          <w:tcPr>
            <w:tcW w:w="1899" w:type="dxa"/>
          </w:tcPr>
          <w:p w14:paraId="29650FFC" w14:textId="30ADBAFE" w:rsidR="002414E5" w:rsidRDefault="002414E5" w:rsidP="002414E5">
            <w:proofErr w:type="spellStart"/>
            <w:r>
              <w:t>Ellman</w:t>
            </w:r>
            <w:proofErr w:type="spellEnd"/>
          </w:p>
        </w:tc>
        <w:tc>
          <w:tcPr>
            <w:tcW w:w="1134" w:type="dxa"/>
          </w:tcPr>
          <w:p w14:paraId="25230573" w14:textId="2F61D567" w:rsidR="002414E5" w:rsidRDefault="002414E5" w:rsidP="002414E5">
            <w:pPr>
              <w:jc w:val="center"/>
            </w:pPr>
            <w:r w:rsidRPr="004356BD">
              <w:t>-</w:t>
            </w:r>
          </w:p>
        </w:tc>
        <w:tc>
          <w:tcPr>
            <w:tcW w:w="966" w:type="dxa"/>
          </w:tcPr>
          <w:p w14:paraId="4B94CA85" w14:textId="0C5D70D8" w:rsidR="002414E5" w:rsidRDefault="002414E5" w:rsidP="002414E5">
            <w:pPr>
              <w:jc w:val="center"/>
            </w:pPr>
            <w:r w:rsidRPr="00D24374">
              <w:t>-</w:t>
            </w:r>
          </w:p>
        </w:tc>
        <w:tc>
          <w:tcPr>
            <w:tcW w:w="1099" w:type="dxa"/>
          </w:tcPr>
          <w:p w14:paraId="262A1D92" w14:textId="5572F722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3" w:type="dxa"/>
          </w:tcPr>
          <w:p w14:paraId="38BD27EE" w14:textId="7E3E5323" w:rsidR="002414E5" w:rsidRDefault="001956EF" w:rsidP="002414E5">
            <w:pPr>
              <w:jc w:val="center"/>
            </w:pPr>
            <w:r>
              <w:t>+</w:t>
            </w:r>
          </w:p>
        </w:tc>
        <w:tc>
          <w:tcPr>
            <w:tcW w:w="992" w:type="dxa"/>
          </w:tcPr>
          <w:p w14:paraId="4BB1B0A6" w14:textId="2704E491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2" w:type="dxa"/>
          </w:tcPr>
          <w:p w14:paraId="7AD2AC50" w14:textId="5B73D43D" w:rsidR="002414E5" w:rsidRDefault="002414E5" w:rsidP="002414E5">
            <w:pPr>
              <w:jc w:val="center"/>
            </w:pPr>
            <w:r w:rsidRPr="00184988">
              <w:t>-</w:t>
            </w:r>
          </w:p>
        </w:tc>
      </w:tr>
      <w:tr w:rsidR="002414E5" w14:paraId="593A64E9" w14:textId="77777777" w:rsidTr="003A7955">
        <w:tc>
          <w:tcPr>
            <w:tcW w:w="1899" w:type="dxa"/>
          </w:tcPr>
          <w:p w14:paraId="0098D011" w14:textId="71E3CAD9" w:rsidR="002414E5" w:rsidRDefault="002414E5" w:rsidP="002414E5">
            <w:r>
              <w:t>L-</w:t>
            </w:r>
            <w:proofErr w:type="spellStart"/>
            <w:r>
              <w:t>Lactate</w:t>
            </w:r>
            <w:proofErr w:type="spellEnd"/>
            <w:r>
              <w:t xml:space="preserve"> </w:t>
            </w:r>
            <w:proofErr w:type="spellStart"/>
            <w:r>
              <w:t>assimilation</w:t>
            </w:r>
            <w:proofErr w:type="spellEnd"/>
          </w:p>
        </w:tc>
        <w:tc>
          <w:tcPr>
            <w:tcW w:w="1134" w:type="dxa"/>
          </w:tcPr>
          <w:p w14:paraId="0172CD7C" w14:textId="574495F3" w:rsidR="002414E5" w:rsidRDefault="002414E5" w:rsidP="002414E5">
            <w:pPr>
              <w:jc w:val="center"/>
            </w:pPr>
            <w:r w:rsidRPr="004356BD">
              <w:t>-</w:t>
            </w:r>
          </w:p>
        </w:tc>
        <w:tc>
          <w:tcPr>
            <w:tcW w:w="966" w:type="dxa"/>
          </w:tcPr>
          <w:p w14:paraId="2C41AF18" w14:textId="77BEB55A" w:rsidR="002414E5" w:rsidRDefault="002414E5" w:rsidP="002414E5">
            <w:pPr>
              <w:jc w:val="center"/>
            </w:pPr>
            <w:r w:rsidRPr="00D24374">
              <w:t>-</w:t>
            </w:r>
          </w:p>
        </w:tc>
        <w:tc>
          <w:tcPr>
            <w:tcW w:w="1099" w:type="dxa"/>
          </w:tcPr>
          <w:p w14:paraId="6EE6EEAA" w14:textId="367FADB7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3" w:type="dxa"/>
          </w:tcPr>
          <w:p w14:paraId="2C5ED121" w14:textId="1E5265E9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2" w:type="dxa"/>
          </w:tcPr>
          <w:p w14:paraId="4C89A74B" w14:textId="01C15A6A" w:rsidR="002414E5" w:rsidRDefault="002414E5" w:rsidP="002414E5">
            <w:pPr>
              <w:jc w:val="center"/>
            </w:pPr>
            <w:r w:rsidRPr="00184988">
              <w:t>-</w:t>
            </w:r>
          </w:p>
        </w:tc>
        <w:tc>
          <w:tcPr>
            <w:tcW w:w="992" w:type="dxa"/>
          </w:tcPr>
          <w:p w14:paraId="57E3CCF3" w14:textId="05A219AE" w:rsidR="002414E5" w:rsidRDefault="002414E5" w:rsidP="002414E5">
            <w:pPr>
              <w:jc w:val="center"/>
            </w:pPr>
            <w:r w:rsidRPr="00184988">
              <w:t>-</w:t>
            </w:r>
          </w:p>
        </w:tc>
      </w:tr>
    </w:tbl>
    <w:p w14:paraId="3B1ED392" w14:textId="007B4D53" w:rsidR="00407A1C" w:rsidRDefault="00407A1C"/>
    <w:sectPr w:rsidR="00407A1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A1C"/>
    <w:rsid w:val="001956EF"/>
    <w:rsid w:val="002414E5"/>
    <w:rsid w:val="003A7955"/>
    <w:rsid w:val="00407A1C"/>
    <w:rsid w:val="004F03EF"/>
    <w:rsid w:val="0052731C"/>
    <w:rsid w:val="00584985"/>
    <w:rsid w:val="006D6BAF"/>
    <w:rsid w:val="007342ED"/>
    <w:rsid w:val="007B1F7F"/>
    <w:rsid w:val="00954BAE"/>
    <w:rsid w:val="00A06836"/>
    <w:rsid w:val="00B41179"/>
    <w:rsid w:val="00BC0D76"/>
    <w:rsid w:val="00BC2E9B"/>
    <w:rsid w:val="00C40998"/>
    <w:rsid w:val="00D278E0"/>
    <w:rsid w:val="00DE6FAD"/>
    <w:rsid w:val="00E416B2"/>
    <w:rsid w:val="00FA3A85"/>
    <w:rsid w:val="00FB6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BF7050"/>
  <w15:chartTrackingRefBased/>
  <w15:docId w15:val="{037A0555-0731-4B28-A9EE-C43D30FA7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7A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E6F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6FA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0</Words>
  <Characters>143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gon, Virginia</dc:creator>
  <cp:keywords/>
  <dc:description/>
  <cp:lastModifiedBy>Aragon, Virginia</cp:lastModifiedBy>
  <cp:revision>2</cp:revision>
  <dcterms:created xsi:type="dcterms:W3CDTF">2020-01-13T08:43:00Z</dcterms:created>
  <dcterms:modified xsi:type="dcterms:W3CDTF">2020-01-13T08:43:00Z</dcterms:modified>
</cp:coreProperties>
</file>